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329477" w14:textId="77777777" w:rsidR="00F86DC3" w:rsidRPr="008142B2" w:rsidRDefault="00F86DC3" w:rsidP="00F86DC3">
      <w:pPr>
        <w:rPr>
          <w:lang w:val="en-GB"/>
        </w:rPr>
      </w:pPr>
      <w:proofErr w:type="gramStart"/>
      <w:r w:rsidRPr="008142B2">
        <w:rPr>
          <w:lang w:val="en-GB"/>
        </w:rPr>
        <w:t>Supplementary table 1.</w:t>
      </w:r>
      <w:proofErr w:type="gramEnd"/>
      <w:r w:rsidRPr="008142B2">
        <w:rPr>
          <w:lang w:val="en-GB"/>
        </w:rPr>
        <w:t xml:space="preserve"> </w:t>
      </w:r>
      <w:r w:rsidRPr="005E6E28">
        <w:rPr>
          <w:lang w:val="en-GB"/>
        </w:rPr>
        <w:t>Results of the practical on-road driving test for drivers with visual field defects compared to age-matched and younger controls, categorized by approved or failed outcom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27"/>
        <w:gridCol w:w="1337"/>
        <w:gridCol w:w="1366"/>
        <w:gridCol w:w="784"/>
        <w:gridCol w:w="1338"/>
        <w:gridCol w:w="1367"/>
        <w:gridCol w:w="838"/>
        <w:gridCol w:w="1338"/>
        <w:gridCol w:w="1367"/>
        <w:gridCol w:w="981"/>
      </w:tblGrid>
      <w:tr w:rsidR="00F86DC3" w:rsidRPr="008142B2" w14:paraId="5B65AC38" w14:textId="77777777" w:rsidTr="00421EA2">
        <w:tc>
          <w:tcPr>
            <w:tcW w:w="3227" w:type="dxa"/>
          </w:tcPr>
          <w:p w14:paraId="50765AF1" w14:textId="77777777" w:rsidR="00F86DC3" w:rsidRPr="008142B2" w:rsidRDefault="00F86DC3" w:rsidP="00421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142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roup</w:t>
            </w:r>
          </w:p>
        </w:tc>
        <w:tc>
          <w:tcPr>
            <w:tcW w:w="1337" w:type="dxa"/>
          </w:tcPr>
          <w:p w14:paraId="678BB4DA" w14:textId="77777777" w:rsidR="00F86DC3" w:rsidRPr="008142B2" w:rsidRDefault="00F86DC3" w:rsidP="00421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sual field loss, n = 72</w:t>
            </w:r>
          </w:p>
        </w:tc>
        <w:tc>
          <w:tcPr>
            <w:tcW w:w="1366" w:type="dxa"/>
          </w:tcPr>
          <w:p w14:paraId="75A5FF36" w14:textId="77777777" w:rsidR="00F86DC3" w:rsidRPr="008142B2" w:rsidRDefault="00F86DC3" w:rsidP="00421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84" w:type="dxa"/>
          </w:tcPr>
          <w:p w14:paraId="7C3CA9A8" w14:textId="77777777" w:rsidR="00F86DC3" w:rsidRPr="008142B2" w:rsidRDefault="00F86DC3" w:rsidP="00421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38" w:type="dxa"/>
          </w:tcPr>
          <w:p w14:paraId="3E4599BA" w14:textId="77777777" w:rsidR="00F86DC3" w:rsidRPr="008142B2" w:rsidRDefault="00F86DC3" w:rsidP="00421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-matched</w:t>
            </w:r>
            <w:r w:rsidRPr="008142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control n=70</w:t>
            </w:r>
          </w:p>
        </w:tc>
        <w:tc>
          <w:tcPr>
            <w:tcW w:w="1367" w:type="dxa"/>
          </w:tcPr>
          <w:p w14:paraId="0F274C9D" w14:textId="77777777" w:rsidR="00F86DC3" w:rsidRPr="008142B2" w:rsidRDefault="00F86DC3" w:rsidP="00421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38" w:type="dxa"/>
          </w:tcPr>
          <w:p w14:paraId="71B2E6EB" w14:textId="77777777" w:rsidR="00F86DC3" w:rsidRPr="008142B2" w:rsidRDefault="00F86DC3" w:rsidP="00421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38" w:type="dxa"/>
          </w:tcPr>
          <w:p w14:paraId="7751B4F0" w14:textId="77777777" w:rsidR="00F86DC3" w:rsidRPr="008142B2" w:rsidRDefault="00F86DC3" w:rsidP="00421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142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oung control =70</w:t>
            </w:r>
          </w:p>
        </w:tc>
        <w:tc>
          <w:tcPr>
            <w:tcW w:w="1367" w:type="dxa"/>
          </w:tcPr>
          <w:p w14:paraId="149746DD" w14:textId="77777777" w:rsidR="00F86DC3" w:rsidRPr="008142B2" w:rsidRDefault="00F86DC3" w:rsidP="00421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81" w:type="dxa"/>
          </w:tcPr>
          <w:p w14:paraId="0A864084" w14:textId="77777777" w:rsidR="00F86DC3" w:rsidRPr="008142B2" w:rsidRDefault="00F86DC3" w:rsidP="00421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86DC3" w:rsidRPr="008142B2" w14:paraId="692AF8D7" w14:textId="77777777" w:rsidTr="00421EA2">
        <w:tc>
          <w:tcPr>
            <w:tcW w:w="3227" w:type="dxa"/>
          </w:tcPr>
          <w:p w14:paraId="668CB6E2" w14:textId="77777777" w:rsidR="00F86DC3" w:rsidRPr="008142B2" w:rsidRDefault="00F86DC3" w:rsidP="00421EA2">
            <w:pPr>
              <w:rPr>
                <w:lang w:val="en-GB"/>
              </w:rPr>
            </w:pPr>
            <w:r w:rsidRPr="008142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sult</w:t>
            </w:r>
          </w:p>
        </w:tc>
        <w:tc>
          <w:tcPr>
            <w:tcW w:w="1337" w:type="dxa"/>
          </w:tcPr>
          <w:p w14:paraId="3F50F470" w14:textId="77777777" w:rsidR="00F86DC3" w:rsidRPr="008142B2" w:rsidRDefault="00F86DC3" w:rsidP="00421EA2">
            <w:pPr>
              <w:rPr>
                <w:lang w:val="en-GB"/>
              </w:rPr>
            </w:pPr>
            <w:r w:rsidRPr="008142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pproved, N = 49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68%)</w:t>
            </w:r>
          </w:p>
        </w:tc>
        <w:tc>
          <w:tcPr>
            <w:tcW w:w="1366" w:type="dxa"/>
          </w:tcPr>
          <w:p w14:paraId="1FBE3B97" w14:textId="77777777" w:rsidR="00F86DC3" w:rsidRPr="008142B2" w:rsidRDefault="00F86DC3" w:rsidP="00421EA2">
            <w:pPr>
              <w:rPr>
                <w:lang w:val="en-GB"/>
              </w:rPr>
            </w:pPr>
            <w:r w:rsidRPr="008142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iled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N = 23 (32%)</w:t>
            </w:r>
          </w:p>
        </w:tc>
        <w:tc>
          <w:tcPr>
            <w:tcW w:w="784" w:type="dxa"/>
          </w:tcPr>
          <w:p w14:paraId="6000CD98" w14:textId="77777777" w:rsidR="00F86DC3" w:rsidRPr="008142B2" w:rsidRDefault="00F86DC3" w:rsidP="00421EA2">
            <w:pPr>
              <w:rPr>
                <w:lang w:val="en-GB"/>
              </w:rPr>
            </w:pPr>
            <w:proofErr w:type="gramStart"/>
            <w:r w:rsidRPr="008142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  <w:proofErr w:type="gramEnd"/>
            <w:r w:rsidRPr="008142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value</w:t>
            </w:r>
          </w:p>
        </w:tc>
        <w:tc>
          <w:tcPr>
            <w:tcW w:w="1338" w:type="dxa"/>
          </w:tcPr>
          <w:p w14:paraId="19DC33D6" w14:textId="77777777" w:rsidR="00F86DC3" w:rsidRPr="008142B2" w:rsidRDefault="00F86DC3" w:rsidP="00421EA2">
            <w:pPr>
              <w:rPr>
                <w:lang w:val="en-GB"/>
              </w:rPr>
            </w:pPr>
            <w:r w:rsidRPr="008142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pproved, N = 46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66%)</w:t>
            </w:r>
          </w:p>
        </w:tc>
        <w:tc>
          <w:tcPr>
            <w:tcW w:w="1367" w:type="dxa"/>
          </w:tcPr>
          <w:p w14:paraId="2FBD56A2" w14:textId="77777777" w:rsidR="00F86DC3" w:rsidRPr="008142B2" w:rsidRDefault="00F86DC3" w:rsidP="00421EA2">
            <w:pPr>
              <w:rPr>
                <w:lang w:val="en-GB"/>
              </w:rPr>
            </w:pPr>
            <w:r w:rsidRPr="008142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iled, N = 24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34%)</w:t>
            </w:r>
          </w:p>
        </w:tc>
        <w:tc>
          <w:tcPr>
            <w:tcW w:w="838" w:type="dxa"/>
          </w:tcPr>
          <w:p w14:paraId="0DB1600B" w14:textId="77777777" w:rsidR="00F86DC3" w:rsidRPr="008142B2" w:rsidRDefault="00F86DC3" w:rsidP="00421EA2">
            <w:pPr>
              <w:rPr>
                <w:lang w:val="en-GB"/>
              </w:rPr>
            </w:pPr>
            <w:proofErr w:type="gramStart"/>
            <w:r w:rsidRPr="008142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  <w:proofErr w:type="gramEnd"/>
            <w:r w:rsidRPr="008142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-value </w:t>
            </w:r>
          </w:p>
        </w:tc>
        <w:tc>
          <w:tcPr>
            <w:tcW w:w="1338" w:type="dxa"/>
          </w:tcPr>
          <w:p w14:paraId="68BE3BA5" w14:textId="77777777" w:rsidR="00F86DC3" w:rsidRPr="008142B2" w:rsidRDefault="00F86DC3" w:rsidP="00421EA2">
            <w:pPr>
              <w:rPr>
                <w:lang w:val="en-GB"/>
              </w:rPr>
            </w:pPr>
            <w:r w:rsidRPr="008142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pproved, N = 57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81%)</w:t>
            </w:r>
          </w:p>
        </w:tc>
        <w:tc>
          <w:tcPr>
            <w:tcW w:w="1367" w:type="dxa"/>
          </w:tcPr>
          <w:p w14:paraId="650304E0" w14:textId="77777777" w:rsidR="00F86DC3" w:rsidRPr="008142B2" w:rsidRDefault="00F86DC3" w:rsidP="00421EA2">
            <w:pPr>
              <w:rPr>
                <w:lang w:val="en-GB"/>
              </w:rPr>
            </w:pPr>
            <w:r w:rsidRPr="008142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iled, N = 1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9%)</w:t>
            </w:r>
          </w:p>
        </w:tc>
        <w:tc>
          <w:tcPr>
            <w:tcW w:w="981" w:type="dxa"/>
          </w:tcPr>
          <w:p w14:paraId="3FDF00B5" w14:textId="77777777" w:rsidR="00F86DC3" w:rsidRPr="008142B2" w:rsidRDefault="00F86DC3" w:rsidP="00421EA2">
            <w:pPr>
              <w:rPr>
                <w:lang w:val="en-GB"/>
              </w:rPr>
            </w:pPr>
            <w:proofErr w:type="gramStart"/>
            <w:r w:rsidRPr="008142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  <w:proofErr w:type="gramEnd"/>
            <w:r w:rsidRPr="008142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-value </w:t>
            </w:r>
          </w:p>
        </w:tc>
      </w:tr>
      <w:tr w:rsidR="00F86DC3" w:rsidRPr="008142B2" w14:paraId="1CEC6B0A" w14:textId="77777777" w:rsidTr="00421EA2">
        <w:tc>
          <w:tcPr>
            <w:tcW w:w="3227" w:type="dxa"/>
          </w:tcPr>
          <w:p w14:paraId="30994F2F" w14:textId="77777777" w:rsidR="00F86DC3" w:rsidRPr="008142B2" w:rsidRDefault="00F86DC3" w:rsidP="00421EA2">
            <w:pPr>
              <w:rPr>
                <w:lang w:val="en-GB"/>
              </w:rPr>
            </w:pPr>
            <w:r w:rsidRPr="008142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male gender</w:t>
            </w:r>
          </w:p>
        </w:tc>
        <w:tc>
          <w:tcPr>
            <w:tcW w:w="1337" w:type="dxa"/>
          </w:tcPr>
          <w:p w14:paraId="047F9A51" w14:textId="77777777" w:rsidR="00F86DC3" w:rsidRPr="008142B2" w:rsidRDefault="00F86DC3" w:rsidP="00421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54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 (16%)</w:t>
            </w:r>
          </w:p>
        </w:tc>
        <w:tc>
          <w:tcPr>
            <w:tcW w:w="1366" w:type="dxa"/>
          </w:tcPr>
          <w:p w14:paraId="2E4FB98B" w14:textId="77777777" w:rsidR="00F86DC3" w:rsidRPr="008142B2" w:rsidRDefault="00F86DC3" w:rsidP="00421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54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13%)</w:t>
            </w:r>
          </w:p>
        </w:tc>
        <w:tc>
          <w:tcPr>
            <w:tcW w:w="784" w:type="dxa"/>
          </w:tcPr>
          <w:p w14:paraId="438DD21A" w14:textId="77777777" w:rsidR="00F86DC3" w:rsidRPr="008142B2" w:rsidRDefault="00F86DC3" w:rsidP="00421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54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gt;0.9</w:t>
            </w:r>
          </w:p>
        </w:tc>
        <w:tc>
          <w:tcPr>
            <w:tcW w:w="1338" w:type="dxa"/>
          </w:tcPr>
          <w:p w14:paraId="32C209A9" w14:textId="77777777" w:rsidR="00F86DC3" w:rsidRPr="008142B2" w:rsidRDefault="00F86DC3" w:rsidP="00421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54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 (15%)</w:t>
            </w:r>
          </w:p>
        </w:tc>
        <w:tc>
          <w:tcPr>
            <w:tcW w:w="1367" w:type="dxa"/>
          </w:tcPr>
          <w:p w14:paraId="58F9668B" w14:textId="77777777" w:rsidR="00F86DC3" w:rsidRPr="008142B2" w:rsidRDefault="00F86DC3" w:rsidP="00421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54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12%)</w:t>
            </w:r>
          </w:p>
        </w:tc>
        <w:tc>
          <w:tcPr>
            <w:tcW w:w="838" w:type="dxa"/>
          </w:tcPr>
          <w:p w14:paraId="72DFCDA4" w14:textId="77777777" w:rsidR="00F86DC3" w:rsidRPr="008142B2" w:rsidRDefault="00F86DC3" w:rsidP="00421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54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gt;0.9</w:t>
            </w:r>
          </w:p>
        </w:tc>
        <w:tc>
          <w:tcPr>
            <w:tcW w:w="1338" w:type="dxa"/>
          </w:tcPr>
          <w:p w14:paraId="0EE1030B" w14:textId="77777777" w:rsidR="00F86DC3" w:rsidRPr="008142B2" w:rsidRDefault="00F86DC3" w:rsidP="00421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54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7.0%)</w:t>
            </w:r>
          </w:p>
        </w:tc>
        <w:tc>
          <w:tcPr>
            <w:tcW w:w="1367" w:type="dxa"/>
          </w:tcPr>
          <w:p w14:paraId="693E7737" w14:textId="77777777" w:rsidR="00F86DC3" w:rsidRPr="008142B2" w:rsidRDefault="00F86DC3" w:rsidP="00421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54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(46%)</w:t>
            </w:r>
          </w:p>
        </w:tc>
        <w:tc>
          <w:tcPr>
            <w:tcW w:w="981" w:type="dxa"/>
          </w:tcPr>
          <w:p w14:paraId="1C7057FE" w14:textId="77777777" w:rsidR="00F86DC3" w:rsidRPr="008142B2" w:rsidRDefault="00F86DC3" w:rsidP="00421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54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2</w:t>
            </w:r>
          </w:p>
        </w:tc>
      </w:tr>
      <w:tr w:rsidR="00F86DC3" w:rsidRPr="008142B2" w14:paraId="5231DD22" w14:textId="77777777" w:rsidTr="00421EA2">
        <w:tc>
          <w:tcPr>
            <w:tcW w:w="3227" w:type="dxa"/>
          </w:tcPr>
          <w:p w14:paraId="34D32837" w14:textId="77777777" w:rsidR="00F86DC3" w:rsidRPr="008142B2" w:rsidRDefault="00F86DC3" w:rsidP="00421EA2">
            <w:pPr>
              <w:rPr>
                <w:lang w:val="en-GB"/>
              </w:rPr>
            </w:pPr>
            <w:r w:rsidRPr="008142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</w:t>
            </w:r>
            <w:r w:rsidR="00AE1D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mean (SD)</w:t>
            </w:r>
          </w:p>
        </w:tc>
        <w:tc>
          <w:tcPr>
            <w:tcW w:w="1337" w:type="dxa"/>
          </w:tcPr>
          <w:p w14:paraId="23BA87B2" w14:textId="77777777" w:rsidR="00F86DC3" w:rsidRPr="008142B2" w:rsidRDefault="00F86DC3" w:rsidP="00421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54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6 (11)</w:t>
            </w:r>
          </w:p>
        </w:tc>
        <w:tc>
          <w:tcPr>
            <w:tcW w:w="1366" w:type="dxa"/>
          </w:tcPr>
          <w:p w14:paraId="45F4769B" w14:textId="77777777" w:rsidR="00F86DC3" w:rsidRPr="008142B2" w:rsidRDefault="00F86DC3" w:rsidP="00421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54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8 (9)</w:t>
            </w:r>
          </w:p>
        </w:tc>
        <w:tc>
          <w:tcPr>
            <w:tcW w:w="784" w:type="dxa"/>
          </w:tcPr>
          <w:p w14:paraId="4E76E1F6" w14:textId="77777777" w:rsidR="00F86DC3" w:rsidRPr="008142B2" w:rsidRDefault="00F86DC3" w:rsidP="00421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54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</w:t>
            </w:r>
          </w:p>
        </w:tc>
        <w:tc>
          <w:tcPr>
            <w:tcW w:w="1338" w:type="dxa"/>
          </w:tcPr>
          <w:p w14:paraId="41C78969" w14:textId="77777777" w:rsidR="00F86DC3" w:rsidRPr="008142B2" w:rsidRDefault="00F86DC3" w:rsidP="00421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54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6 (12)</w:t>
            </w:r>
          </w:p>
        </w:tc>
        <w:tc>
          <w:tcPr>
            <w:tcW w:w="1367" w:type="dxa"/>
          </w:tcPr>
          <w:p w14:paraId="1EEF6254" w14:textId="77777777" w:rsidR="00F86DC3" w:rsidRPr="008142B2" w:rsidRDefault="00F86DC3" w:rsidP="00421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54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0 (9)</w:t>
            </w:r>
          </w:p>
        </w:tc>
        <w:tc>
          <w:tcPr>
            <w:tcW w:w="838" w:type="dxa"/>
          </w:tcPr>
          <w:p w14:paraId="609BFA8B" w14:textId="77777777" w:rsidR="00F86DC3" w:rsidRPr="008142B2" w:rsidRDefault="00F86DC3" w:rsidP="00421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54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</w:t>
            </w:r>
          </w:p>
        </w:tc>
        <w:tc>
          <w:tcPr>
            <w:tcW w:w="1338" w:type="dxa"/>
          </w:tcPr>
          <w:p w14:paraId="5AE79204" w14:textId="77777777" w:rsidR="00F86DC3" w:rsidRPr="008142B2" w:rsidRDefault="00F86DC3" w:rsidP="00421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54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 (2)</w:t>
            </w:r>
          </w:p>
        </w:tc>
        <w:tc>
          <w:tcPr>
            <w:tcW w:w="1367" w:type="dxa"/>
          </w:tcPr>
          <w:p w14:paraId="00D99666" w14:textId="77777777" w:rsidR="00F86DC3" w:rsidRPr="008142B2" w:rsidRDefault="00F86DC3" w:rsidP="00421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54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 (2)</w:t>
            </w:r>
          </w:p>
        </w:tc>
        <w:tc>
          <w:tcPr>
            <w:tcW w:w="981" w:type="dxa"/>
          </w:tcPr>
          <w:p w14:paraId="366B6C98" w14:textId="77777777" w:rsidR="00F86DC3" w:rsidRPr="008142B2" w:rsidRDefault="00F86DC3" w:rsidP="00421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54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77</w:t>
            </w:r>
          </w:p>
        </w:tc>
      </w:tr>
      <w:tr w:rsidR="004050BE" w:rsidRPr="008142B2" w14:paraId="6F42B6C6" w14:textId="77777777" w:rsidTr="00421EA2">
        <w:tc>
          <w:tcPr>
            <w:tcW w:w="3227" w:type="dxa"/>
          </w:tcPr>
          <w:p w14:paraId="5DFD4574" w14:textId="3E12274F" w:rsidR="004050BE" w:rsidRPr="004050BE" w:rsidRDefault="004050BE" w:rsidP="00AB7664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4050BE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 xml:space="preserve">Driven </w:t>
            </w:r>
            <w:proofErr w:type="spellStart"/>
            <w:r w:rsidRPr="004050BE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kilometers</w:t>
            </w:r>
            <w:proofErr w:type="spellEnd"/>
            <w:r w:rsidRPr="004050BE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 xml:space="preserve"> per year</w:t>
            </w:r>
          </w:p>
        </w:tc>
        <w:tc>
          <w:tcPr>
            <w:tcW w:w="1337" w:type="dxa"/>
          </w:tcPr>
          <w:p w14:paraId="585E66C1" w14:textId="3C45AFC1" w:rsidR="004050BE" w:rsidRPr="004050BE" w:rsidRDefault="004050BE" w:rsidP="00421EA2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4050BE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14 837 (9 479)</w:t>
            </w:r>
          </w:p>
        </w:tc>
        <w:tc>
          <w:tcPr>
            <w:tcW w:w="1366" w:type="dxa"/>
          </w:tcPr>
          <w:p w14:paraId="3898DE5E" w14:textId="01BF033D" w:rsidR="004050BE" w:rsidRPr="004050BE" w:rsidRDefault="004050BE" w:rsidP="00421EA2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4050BE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16 476 (10 191)</w:t>
            </w:r>
          </w:p>
        </w:tc>
        <w:tc>
          <w:tcPr>
            <w:tcW w:w="784" w:type="dxa"/>
          </w:tcPr>
          <w:p w14:paraId="5B979756" w14:textId="537BFA60" w:rsidR="004050BE" w:rsidRPr="004050BE" w:rsidRDefault="004050BE" w:rsidP="00421EA2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4050BE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0.4</w:t>
            </w:r>
          </w:p>
        </w:tc>
        <w:tc>
          <w:tcPr>
            <w:tcW w:w="1338" w:type="dxa"/>
          </w:tcPr>
          <w:p w14:paraId="61959A41" w14:textId="1C1FEEA6" w:rsidR="004050BE" w:rsidRPr="004050BE" w:rsidRDefault="004050BE" w:rsidP="00421EA2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4050BE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15 578 (10 195)</w:t>
            </w:r>
          </w:p>
        </w:tc>
        <w:tc>
          <w:tcPr>
            <w:tcW w:w="1367" w:type="dxa"/>
          </w:tcPr>
          <w:p w14:paraId="434B8B8D" w14:textId="4A3957FA" w:rsidR="004050BE" w:rsidRPr="004050BE" w:rsidRDefault="004050BE" w:rsidP="00421EA2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4050BE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16 848 (14 116)</w:t>
            </w:r>
          </w:p>
        </w:tc>
        <w:tc>
          <w:tcPr>
            <w:tcW w:w="838" w:type="dxa"/>
          </w:tcPr>
          <w:p w14:paraId="44357531" w14:textId="799EC34A" w:rsidR="004050BE" w:rsidRPr="004050BE" w:rsidRDefault="004050BE" w:rsidP="00421EA2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4050BE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&gt;0.9</w:t>
            </w:r>
          </w:p>
        </w:tc>
        <w:tc>
          <w:tcPr>
            <w:tcW w:w="1338" w:type="dxa"/>
          </w:tcPr>
          <w:p w14:paraId="51DDB1E4" w14:textId="3312BF32" w:rsidR="004050BE" w:rsidRPr="004050BE" w:rsidRDefault="004050BE" w:rsidP="00421EA2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4050BE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17 518 (15 648)</w:t>
            </w:r>
          </w:p>
        </w:tc>
        <w:tc>
          <w:tcPr>
            <w:tcW w:w="1367" w:type="dxa"/>
          </w:tcPr>
          <w:p w14:paraId="40FE508B" w14:textId="640037CA" w:rsidR="004050BE" w:rsidRPr="004050BE" w:rsidRDefault="004050BE" w:rsidP="00421EA2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4050BE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16 269 (7 034)</w:t>
            </w:r>
          </w:p>
        </w:tc>
        <w:tc>
          <w:tcPr>
            <w:tcW w:w="981" w:type="dxa"/>
          </w:tcPr>
          <w:p w14:paraId="7764C0BB" w14:textId="18EE6E0D" w:rsidR="004050BE" w:rsidRPr="004050BE" w:rsidRDefault="004050BE" w:rsidP="00421EA2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4050BE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0.5</w:t>
            </w:r>
          </w:p>
        </w:tc>
      </w:tr>
      <w:tr w:rsidR="00F86DC3" w:rsidRPr="008142B2" w14:paraId="1C88B970" w14:textId="77777777" w:rsidTr="00421EA2">
        <w:tc>
          <w:tcPr>
            <w:tcW w:w="3227" w:type="dxa"/>
          </w:tcPr>
          <w:p w14:paraId="6D6AB90C" w14:textId="77777777" w:rsidR="00F86DC3" w:rsidRPr="008142B2" w:rsidRDefault="00F86DC3" w:rsidP="00421EA2">
            <w:pPr>
              <w:rPr>
                <w:lang w:val="en-GB"/>
              </w:rPr>
            </w:pPr>
            <w:r w:rsidRPr="008142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ate</w:t>
            </w:r>
            <w:r w:rsidR="00AE1D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range</w:t>
            </w:r>
          </w:p>
        </w:tc>
        <w:tc>
          <w:tcPr>
            <w:tcW w:w="1337" w:type="dxa"/>
          </w:tcPr>
          <w:p w14:paraId="3249E996" w14:textId="77777777" w:rsidR="00F86DC3" w:rsidRPr="008142B2" w:rsidRDefault="00F86DC3" w:rsidP="00421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54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2-04-29 to 2022-09-27</w:t>
            </w:r>
          </w:p>
        </w:tc>
        <w:tc>
          <w:tcPr>
            <w:tcW w:w="1366" w:type="dxa"/>
          </w:tcPr>
          <w:p w14:paraId="5892EC71" w14:textId="77777777" w:rsidR="00F86DC3" w:rsidRPr="008142B2" w:rsidRDefault="00F86DC3" w:rsidP="00421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54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2-04-09 to 2022-09-27</w:t>
            </w:r>
          </w:p>
        </w:tc>
        <w:tc>
          <w:tcPr>
            <w:tcW w:w="784" w:type="dxa"/>
          </w:tcPr>
          <w:p w14:paraId="178599CC" w14:textId="77777777" w:rsidR="00F86DC3" w:rsidRPr="008142B2" w:rsidRDefault="00F86DC3" w:rsidP="00421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38" w:type="dxa"/>
          </w:tcPr>
          <w:p w14:paraId="7B69EC6A" w14:textId="77777777" w:rsidR="00F86DC3" w:rsidRPr="008142B2" w:rsidRDefault="00F86DC3" w:rsidP="00421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54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2-05-07 to 2022-09-27</w:t>
            </w:r>
          </w:p>
        </w:tc>
        <w:tc>
          <w:tcPr>
            <w:tcW w:w="1367" w:type="dxa"/>
          </w:tcPr>
          <w:p w14:paraId="299F9F63" w14:textId="77777777" w:rsidR="00F86DC3" w:rsidRPr="008142B2" w:rsidRDefault="00F86DC3" w:rsidP="00421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54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2-08-10 to 2022-09-26</w:t>
            </w:r>
          </w:p>
        </w:tc>
        <w:tc>
          <w:tcPr>
            <w:tcW w:w="838" w:type="dxa"/>
          </w:tcPr>
          <w:p w14:paraId="6BB25C9F" w14:textId="77777777" w:rsidR="00F86DC3" w:rsidRPr="008142B2" w:rsidRDefault="00F86DC3" w:rsidP="00421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38" w:type="dxa"/>
          </w:tcPr>
          <w:p w14:paraId="349840CA" w14:textId="77777777" w:rsidR="00F86DC3" w:rsidRPr="008142B2" w:rsidRDefault="00AE1DD4" w:rsidP="00AE1DD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2-06</w:t>
            </w:r>
            <w:r w:rsidR="00F86DC3" w:rsidRPr="009E54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</w:t>
            </w:r>
            <w:r w:rsidR="00F86DC3" w:rsidRPr="009E54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o 2022-10-19</w:t>
            </w:r>
          </w:p>
        </w:tc>
        <w:tc>
          <w:tcPr>
            <w:tcW w:w="1367" w:type="dxa"/>
          </w:tcPr>
          <w:p w14:paraId="4FFA5721" w14:textId="77777777" w:rsidR="00F86DC3" w:rsidRPr="008142B2" w:rsidRDefault="00F86DC3" w:rsidP="00421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54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2-08-13 to 2022-09-27</w:t>
            </w:r>
          </w:p>
        </w:tc>
        <w:tc>
          <w:tcPr>
            <w:tcW w:w="981" w:type="dxa"/>
          </w:tcPr>
          <w:p w14:paraId="51ED6D58" w14:textId="77777777" w:rsidR="00F86DC3" w:rsidRPr="008142B2" w:rsidRDefault="00F86DC3" w:rsidP="00421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86DC3" w:rsidRPr="008142B2" w14:paraId="6F86F63C" w14:textId="77777777" w:rsidTr="00421EA2">
        <w:tc>
          <w:tcPr>
            <w:tcW w:w="3227" w:type="dxa"/>
          </w:tcPr>
          <w:p w14:paraId="443EC9D1" w14:textId="77777777" w:rsidR="00F86DC3" w:rsidRPr="008142B2" w:rsidRDefault="00F86DC3" w:rsidP="00421EA2">
            <w:pPr>
              <w:rPr>
                <w:lang w:val="en-GB"/>
              </w:rPr>
            </w:pPr>
            <w:r w:rsidRPr="008142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nuel gear</w:t>
            </w:r>
          </w:p>
        </w:tc>
        <w:tc>
          <w:tcPr>
            <w:tcW w:w="1337" w:type="dxa"/>
          </w:tcPr>
          <w:p w14:paraId="37D11F62" w14:textId="77777777" w:rsidR="00F86DC3" w:rsidRPr="008142B2" w:rsidRDefault="00F86DC3" w:rsidP="00421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54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 (45%)</w:t>
            </w:r>
          </w:p>
        </w:tc>
        <w:tc>
          <w:tcPr>
            <w:tcW w:w="1366" w:type="dxa"/>
          </w:tcPr>
          <w:p w14:paraId="6CADBEE0" w14:textId="77777777" w:rsidR="00F86DC3" w:rsidRPr="008142B2" w:rsidRDefault="00F86DC3" w:rsidP="00421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54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 (43%)</w:t>
            </w:r>
          </w:p>
        </w:tc>
        <w:tc>
          <w:tcPr>
            <w:tcW w:w="784" w:type="dxa"/>
          </w:tcPr>
          <w:p w14:paraId="60809421" w14:textId="77777777" w:rsidR="00F86DC3" w:rsidRPr="008142B2" w:rsidRDefault="00F86DC3" w:rsidP="00421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54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gt;0.9</w:t>
            </w:r>
          </w:p>
        </w:tc>
        <w:tc>
          <w:tcPr>
            <w:tcW w:w="1338" w:type="dxa"/>
          </w:tcPr>
          <w:p w14:paraId="3FBFA076" w14:textId="77777777" w:rsidR="00F86DC3" w:rsidRPr="008142B2" w:rsidRDefault="00F86DC3" w:rsidP="00421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54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 (50%)</w:t>
            </w:r>
          </w:p>
        </w:tc>
        <w:tc>
          <w:tcPr>
            <w:tcW w:w="1367" w:type="dxa"/>
          </w:tcPr>
          <w:p w14:paraId="357BACFA" w14:textId="77777777" w:rsidR="00F86DC3" w:rsidRPr="008142B2" w:rsidRDefault="00F86DC3" w:rsidP="00421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54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 (46%)</w:t>
            </w:r>
          </w:p>
        </w:tc>
        <w:tc>
          <w:tcPr>
            <w:tcW w:w="838" w:type="dxa"/>
          </w:tcPr>
          <w:p w14:paraId="64A7D20D" w14:textId="77777777" w:rsidR="00F86DC3" w:rsidRPr="008142B2" w:rsidRDefault="00F86DC3" w:rsidP="00421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54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</w:t>
            </w:r>
          </w:p>
        </w:tc>
        <w:tc>
          <w:tcPr>
            <w:tcW w:w="1338" w:type="dxa"/>
          </w:tcPr>
          <w:p w14:paraId="153237C2" w14:textId="77777777" w:rsidR="00F86DC3" w:rsidRPr="008142B2" w:rsidRDefault="00F86DC3" w:rsidP="00421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54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 (44%)</w:t>
            </w:r>
          </w:p>
        </w:tc>
        <w:tc>
          <w:tcPr>
            <w:tcW w:w="1367" w:type="dxa"/>
          </w:tcPr>
          <w:p w14:paraId="4291CAB1" w14:textId="77777777" w:rsidR="00F86DC3" w:rsidRPr="008142B2" w:rsidRDefault="00F86DC3" w:rsidP="00421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54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(46%)</w:t>
            </w:r>
          </w:p>
        </w:tc>
        <w:tc>
          <w:tcPr>
            <w:tcW w:w="981" w:type="dxa"/>
          </w:tcPr>
          <w:p w14:paraId="6E19D17F" w14:textId="77777777" w:rsidR="00F86DC3" w:rsidRPr="008142B2" w:rsidRDefault="00F86DC3" w:rsidP="00421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54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gt;0.9</w:t>
            </w:r>
          </w:p>
        </w:tc>
      </w:tr>
      <w:tr w:rsidR="00F86DC3" w:rsidRPr="008142B2" w14:paraId="2827C3FE" w14:textId="77777777" w:rsidTr="00421EA2">
        <w:tc>
          <w:tcPr>
            <w:tcW w:w="3227" w:type="dxa"/>
          </w:tcPr>
          <w:p w14:paraId="27A15ACD" w14:textId="77777777" w:rsidR="00F86DC3" w:rsidRPr="008142B2" w:rsidRDefault="00F86DC3" w:rsidP="00421EA2">
            <w:pPr>
              <w:rPr>
                <w:lang w:val="en-GB"/>
              </w:rPr>
            </w:pPr>
            <w:r w:rsidRPr="008142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ested situations mean (range)</w:t>
            </w:r>
          </w:p>
        </w:tc>
        <w:tc>
          <w:tcPr>
            <w:tcW w:w="1337" w:type="dxa"/>
          </w:tcPr>
          <w:p w14:paraId="74253FD0" w14:textId="77777777" w:rsidR="00F86DC3" w:rsidRPr="008142B2" w:rsidRDefault="00F86DC3" w:rsidP="00421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54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 (8-20)</w:t>
            </w:r>
          </w:p>
        </w:tc>
        <w:tc>
          <w:tcPr>
            <w:tcW w:w="1366" w:type="dxa"/>
          </w:tcPr>
          <w:p w14:paraId="540E0A7E" w14:textId="77777777" w:rsidR="00F86DC3" w:rsidRPr="008142B2" w:rsidRDefault="00F86DC3" w:rsidP="00421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54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 (6-17)</w:t>
            </w:r>
          </w:p>
        </w:tc>
        <w:tc>
          <w:tcPr>
            <w:tcW w:w="784" w:type="dxa"/>
          </w:tcPr>
          <w:p w14:paraId="39B56E66" w14:textId="77777777" w:rsidR="00F86DC3" w:rsidRPr="008142B2" w:rsidRDefault="00F86DC3" w:rsidP="00421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54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7</w:t>
            </w:r>
          </w:p>
        </w:tc>
        <w:tc>
          <w:tcPr>
            <w:tcW w:w="1338" w:type="dxa"/>
          </w:tcPr>
          <w:p w14:paraId="005904BE" w14:textId="77777777" w:rsidR="00F86DC3" w:rsidRPr="008142B2" w:rsidRDefault="00F86DC3" w:rsidP="00421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54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 (7-18)</w:t>
            </w:r>
          </w:p>
        </w:tc>
        <w:tc>
          <w:tcPr>
            <w:tcW w:w="1367" w:type="dxa"/>
          </w:tcPr>
          <w:p w14:paraId="72179DA6" w14:textId="77777777" w:rsidR="00F86DC3" w:rsidRPr="008142B2" w:rsidRDefault="00F86DC3" w:rsidP="00421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54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 (7-18)</w:t>
            </w:r>
          </w:p>
        </w:tc>
        <w:tc>
          <w:tcPr>
            <w:tcW w:w="838" w:type="dxa"/>
          </w:tcPr>
          <w:p w14:paraId="0F07E517" w14:textId="77777777" w:rsidR="00F86DC3" w:rsidRPr="008142B2" w:rsidRDefault="00F86DC3" w:rsidP="00421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54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2</w:t>
            </w:r>
          </w:p>
        </w:tc>
        <w:tc>
          <w:tcPr>
            <w:tcW w:w="1338" w:type="dxa"/>
          </w:tcPr>
          <w:p w14:paraId="3CEC67EA" w14:textId="77777777" w:rsidR="00F86DC3" w:rsidRPr="008142B2" w:rsidRDefault="00F86DC3" w:rsidP="00421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54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 (8-21)</w:t>
            </w:r>
          </w:p>
        </w:tc>
        <w:tc>
          <w:tcPr>
            <w:tcW w:w="1367" w:type="dxa"/>
          </w:tcPr>
          <w:p w14:paraId="545B5D90" w14:textId="77777777" w:rsidR="00F86DC3" w:rsidRPr="008142B2" w:rsidRDefault="00F86DC3" w:rsidP="00421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54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 (7-16)</w:t>
            </w:r>
          </w:p>
        </w:tc>
        <w:tc>
          <w:tcPr>
            <w:tcW w:w="981" w:type="dxa"/>
          </w:tcPr>
          <w:p w14:paraId="50214A2F" w14:textId="77777777" w:rsidR="00F86DC3" w:rsidRPr="008142B2" w:rsidRDefault="00F86DC3" w:rsidP="00421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54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</w:t>
            </w:r>
          </w:p>
        </w:tc>
      </w:tr>
      <w:tr w:rsidR="00F86DC3" w:rsidRPr="008142B2" w14:paraId="1B14E7E5" w14:textId="77777777" w:rsidTr="00421EA2">
        <w:tc>
          <w:tcPr>
            <w:tcW w:w="3227" w:type="dxa"/>
          </w:tcPr>
          <w:p w14:paraId="1896B5BA" w14:textId="77777777" w:rsidR="00F86DC3" w:rsidRPr="008142B2" w:rsidRDefault="00F86DC3" w:rsidP="00421EA2">
            <w:pPr>
              <w:rPr>
                <w:lang w:val="en-GB"/>
              </w:rPr>
            </w:pPr>
            <w:r w:rsidRPr="008142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iled situations mean (SD)</w:t>
            </w:r>
          </w:p>
        </w:tc>
        <w:tc>
          <w:tcPr>
            <w:tcW w:w="1337" w:type="dxa"/>
          </w:tcPr>
          <w:p w14:paraId="68C65ADD" w14:textId="77777777" w:rsidR="00F86DC3" w:rsidRPr="008142B2" w:rsidRDefault="00F86DC3" w:rsidP="00421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54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-0)</w:t>
            </w:r>
          </w:p>
        </w:tc>
        <w:tc>
          <w:tcPr>
            <w:tcW w:w="1366" w:type="dxa"/>
          </w:tcPr>
          <w:p w14:paraId="1C98B644" w14:textId="77777777" w:rsidR="00F86DC3" w:rsidRPr="008142B2" w:rsidRDefault="00F86DC3" w:rsidP="00421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54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0-12)</w:t>
            </w:r>
          </w:p>
        </w:tc>
        <w:tc>
          <w:tcPr>
            <w:tcW w:w="784" w:type="dxa"/>
          </w:tcPr>
          <w:p w14:paraId="29950A59" w14:textId="77777777" w:rsidR="00F86DC3" w:rsidRPr="008142B2" w:rsidRDefault="00F86DC3" w:rsidP="00421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54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338" w:type="dxa"/>
          </w:tcPr>
          <w:p w14:paraId="55BAC249" w14:textId="77777777" w:rsidR="00F86DC3" w:rsidRPr="008142B2" w:rsidRDefault="00F86DC3" w:rsidP="00421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54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-0)</w:t>
            </w:r>
          </w:p>
        </w:tc>
        <w:tc>
          <w:tcPr>
            <w:tcW w:w="1367" w:type="dxa"/>
          </w:tcPr>
          <w:p w14:paraId="78BC4F12" w14:textId="77777777" w:rsidR="00F86DC3" w:rsidRPr="008142B2" w:rsidRDefault="00F86DC3" w:rsidP="00421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54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0-6)</w:t>
            </w:r>
          </w:p>
        </w:tc>
        <w:tc>
          <w:tcPr>
            <w:tcW w:w="838" w:type="dxa"/>
          </w:tcPr>
          <w:p w14:paraId="6B325C99" w14:textId="77777777" w:rsidR="00F86DC3" w:rsidRPr="008142B2" w:rsidRDefault="00F86DC3" w:rsidP="00421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54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338" w:type="dxa"/>
          </w:tcPr>
          <w:p w14:paraId="06174B8D" w14:textId="77777777" w:rsidR="00F86DC3" w:rsidRPr="008142B2" w:rsidRDefault="00F86DC3" w:rsidP="00421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54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-0)</w:t>
            </w:r>
          </w:p>
        </w:tc>
        <w:tc>
          <w:tcPr>
            <w:tcW w:w="1367" w:type="dxa"/>
          </w:tcPr>
          <w:p w14:paraId="46BA1E57" w14:textId="77777777" w:rsidR="00F86DC3" w:rsidRPr="008142B2" w:rsidRDefault="00F86DC3" w:rsidP="00421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54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0-4)</w:t>
            </w:r>
          </w:p>
        </w:tc>
        <w:tc>
          <w:tcPr>
            <w:tcW w:w="981" w:type="dxa"/>
          </w:tcPr>
          <w:p w14:paraId="6D2AB955" w14:textId="77777777" w:rsidR="00F86DC3" w:rsidRPr="008142B2" w:rsidRDefault="00F86DC3" w:rsidP="00421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54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F86DC3" w:rsidRPr="008142B2" w14:paraId="7D520FEF" w14:textId="77777777" w:rsidTr="00421EA2">
        <w:tc>
          <w:tcPr>
            <w:tcW w:w="3227" w:type="dxa"/>
          </w:tcPr>
          <w:p w14:paraId="0C10F2F8" w14:textId="77777777" w:rsidR="00F86DC3" w:rsidRPr="008142B2" w:rsidRDefault="00F86DC3" w:rsidP="00421EA2">
            <w:pPr>
              <w:rPr>
                <w:lang w:val="en-GB"/>
              </w:rPr>
            </w:pPr>
            <w:r w:rsidRPr="008142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iled competence elements mean (SD)</w:t>
            </w:r>
          </w:p>
        </w:tc>
        <w:tc>
          <w:tcPr>
            <w:tcW w:w="1337" w:type="dxa"/>
          </w:tcPr>
          <w:p w14:paraId="0145BF1B" w14:textId="77777777" w:rsidR="00F86DC3" w:rsidRPr="008142B2" w:rsidRDefault="00F86DC3" w:rsidP="00421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54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-0)</w:t>
            </w:r>
          </w:p>
        </w:tc>
        <w:tc>
          <w:tcPr>
            <w:tcW w:w="1366" w:type="dxa"/>
          </w:tcPr>
          <w:p w14:paraId="6BC12C53" w14:textId="77777777" w:rsidR="00F86DC3" w:rsidRPr="008142B2" w:rsidRDefault="00F86DC3" w:rsidP="00421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54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 (2-9)</w:t>
            </w:r>
          </w:p>
        </w:tc>
        <w:tc>
          <w:tcPr>
            <w:tcW w:w="784" w:type="dxa"/>
          </w:tcPr>
          <w:p w14:paraId="6CCE4ADC" w14:textId="77777777" w:rsidR="00F86DC3" w:rsidRPr="008142B2" w:rsidRDefault="00F86DC3" w:rsidP="00421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54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338" w:type="dxa"/>
          </w:tcPr>
          <w:p w14:paraId="411AD614" w14:textId="77777777" w:rsidR="00F86DC3" w:rsidRPr="008142B2" w:rsidRDefault="00F86DC3" w:rsidP="00421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54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-0)</w:t>
            </w:r>
          </w:p>
        </w:tc>
        <w:tc>
          <w:tcPr>
            <w:tcW w:w="1367" w:type="dxa"/>
          </w:tcPr>
          <w:p w14:paraId="3D93965B" w14:textId="77777777" w:rsidR="00F86DC3" w:rsidRPr="008142B2" w:rsidRDefault="00F86DC3" w:rsidP="00421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54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1-9)</w:t>
            </w:r>
          </w:p>
        </w:tc>
        <w:tc>
          <w:tcPr>
            <w:tcW w:w="838" w:type="dxa"/>
          </w:tcPr>
          <w:p w14:paraId="61FBF9C6" w14:textId="77777777" w:rsidR="00F86DC3" w:rsidRPr="008142B2" w:rsidRDefault="00F86DC3" w:rsidP="00421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54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338" w:type="dxa"/>
          </w:tcPr>
          <w:p w14:paraId="1AA9FD2B" w14:textId="77777777" w:rsidR="00F86DC3" w:rsidRPr="008142B2" w:rsidRDefault="00F86DC3" w:rsidP="00421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54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-0)</w:t>
            </w:r>
          </w:p>
        </w:tc>
        <w:tc>
          <w:tcPr>
            <w:tcW w:w="1367" w:type="dxa"/>
          </w:tcPr>
          <w:p w14:paraId="0662251B" w14:textId="77777777" w:rsidR="00F86DC3" w:rsidRPr="008142B2" w:rsidRDefault="00F86DC3" w:rsidP="00421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54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0-5)</w:t>
            </w:r>
          </w:p>
        </w:tc>
        <w:tc>
          <w:tcPr>
            <w:tcW w:w="981" w:type="dxa"/>
          </w:tcPr>
          <w:p w14:paraId="7E361F0C" w14:textId="77777777" w:rsidR="00F86DC3" w:rsidRPr="008142B2" w:rsidRDefault="00F86DC3" w:rsidP="00421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54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F86DC3" w:rsidRPr="008142B2" w14:paraId="38D5664D" w14:textId="77777777" w:rsidTr="00421EA2">
        <w:tc>
          <w:tcPr>
            <w:tcW w:w="3227" w:type="dxa"/>
          </w:tcPr>
          <w:p w14:paraId="503A3856" w14:textId="77777777" w:rsidR="00F86DC3" w:rsidRPr="008142B2" w:rsidRDefault="00F86DC3" w:rsidP="00421EA2">
            <w:pPr>
              <w:rPr>
                <w:lang w:val="en-GB"/>
              </w:rPr>
            </w:pPr>
            <w:r w:rsidRPr="008142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erventions</w:t>
            </w:r>
          </w:p>
        </w:tc>
        <w:tc>
          <w:tcPr>
            <w:tcW w:w="1337" w:type="dxa"/>
          </w:tcPr>
          <w:p w14:paraId="64902676" w14:textId="77777777" w:rsidR="00F86DC3" w:rsidRPr="008142B2" w:rsidRDefault="00F86DC3" w:rsidP="00421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54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%)</w:t>
            </w:r>
          </w:p>
        </w:tc>
        <w:tc>
          <w:tcPr>
            <w:tcW w:w="1366" w:type="dxa"/>
          </w:tcPr>
          <w:p w14:paraId="09207A4D" w14:textId="77777777" w:rsidR="00F86DC3" w:rsidRPr="008142B2" w:rsidRDefault="00F86DC3" w:rsidP="00421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54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17%)</w:t>
            </w:r>
          </w:p>
        </w:tc>
        <w:tc>
          <w:tcPr>
            <w:tcW w:w="784" w:type="dxa"/>
          </w:tcPr>
          <w:p w14:paraId="3E0091FF" w14:textId="77777777" w:rsidR="00F86DC3" w:rsidRPr="008142B2" w:rsidRDefault="00F86DC3" w:rsidP="00421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54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9</w:t>
            </w:r>
          </w:p>
        </w:tc>
        <w:tc>
          <w:tcPr>
            <w:tcW w:w="1338" w:type="dxa"/>
          </w:tcPr>
          <w:p w14:paraId="36EDBC0E" w14:textId="77777777" w:rsidR="00F86DC3" w:rsidRPr="008142B2" w:rsidRDefault="00F86DC3" w:rsidP="00421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54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%)</w:t>
            </w:r>
          </w:p>
        </w:tc>
        <w:tc>
          <w:tcPr>
            <w:tcW w:w="1367" w:type="dxa"/>
          </w:tcPr>
          <w:p w14:paraId="59542573" w14:textId="77777777" w:rsidR="00F86DC3" w:rsidRPr="008142B2" w:rsidRDefault="00F86DC3" w:rsidP="00421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54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12%)</w:t>
            </w:r>
          </w:p>
        </w:tc>
        <w:tc>
          <w:tcPr>
            <w:tcW w:w="838" w:type="dxa"/>
          </w:tcPr>
          <w:p w14:paraId="0C2D87BE" w14:textId="77777777" w:rsidR="00F86DC3" w:rsidRPr="008142B2" w:rsidRDefault="00F86DC3" w:rsidP="00421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54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37</w:t>
            </w:r>
          </w:p>
        </w:tc>
        <w:tc>
          <w:tcPr>
            <w:tcW w:w="1338" w:type="dxa"/>
          </w:tcPr>
          <w:p w14:paraId="49BD4B21" w14:textId="77777777" w:rsidR="00F86DC3" w:rsidRPr="008142B2" w:rsidRDefault="00F86DC3" w:rsidP="00421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54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%)</w:t>
            </w:r>
          </w:p>
        </w:tc>
        <w:tc>
          <w:tcPr>
            <w:tcW w:w="1367" w:type="dxa"/>
          </w:tcPr>
          <w:p w14:paraId="7DF81949" w14:textId="77777777" w:rsidR="00F86DC3" w:rsidRPr="008142B2" w:rsidRDefault="00F86DC3" w:rsidP="00421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54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7.7%)</w:t>
            </w:r>
          </w:p>
        </w:tc>
        <w:tc>
          <w:tcPr>
            <w:tcW w:w="981" w:type="dxa"/>
          </w:tcPr>
          <w:p w14:paraId="31EEFFBB" w14:textId="77777777" w:rsidR="00F86DC3" w:rsidRPr="008142B2" w:rsidRDefault="00F86DC3" w:rsidP="00421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54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</w:t>
            </w:r>
          </w:p>
        </w:tc>
      </w:tr>
      <w:tr w:rsidR="00F86DC3" w:rsidRPr="008142B2" w14:paraId="48043D34" w14:textId="77777777" w:rsidTr="00421EA2">
        <w:tc>
          <w:tcPr>
            <w:tcW w:w="3227" w:type="dxa"/>
          </w:tcPr>
          <w:p w14:paraId="6DC268BE" w14:textId="4A05D151" w:rsidR="00F86DC3" w:rsidRPr="008142B2" w:rsidRDefault="001E6404" w:rsidP="00421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E6404">
              <w:rPr>
                <w:sz w:val="20"/>
                <w:szCs w:val="20"/>
                <w:lang w:val="en-GB"/>
              </w:rPr>
              <w:t>Available supra threshold perimetry</w:t>
            </w:r>
          </w:p>
        </w:tc>
        <w:tc>
          <w:tcPr>
            <w:tcW w:w="1337" w:type="dxa"/>
          </w:tcPr>
          <w:p w14:paraId="563939E2" w14:textId="77777777" w:rsidR="00F86DC3" w:rsidRPr="008142B2" w:rsidRDefault="00F86DC3" w:rsidP="00421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54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 (65%)</w:t>
            </w:r>
          </w:p>
        </w:tc>
        <w:tc>
          <w:tcPr>
            <w:tcW w:w="1366" w:type="dxa"/>
          </w:tcPr>
          <w:p w14:paraId="6C6E6C7D" w14:textId="77777777" w:rsidR="00F86DC3" w:rsidRPr="008142B2" w:rsidRDefault="00F86DC3" w:rsidP="00421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54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 (65%)</w:t>
            </w:r>
          </w:p>
        </w:tc>
        <w:tc>
          <w:tcPr>
            <w:tcW w:w="784" w:type="dxa"/>
          </w:tcPr>
          <w:p w14:paraId="6344EBFF" w14:textId="77777777" w:rsidR="00F86DC3" w:rsidRPr="008142B2" w:rsidRDefault="00F86DC3" w:rsidP="00421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54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gt;0.9</w:t>
            </w:r>
          </w:p>
        </w:tc>
        <w:tc>
          <w:tcPr>
            <w:tcW w:w="1338" w:type="dxa"/>
          </w:tcPr>
          <w:p w14:paraId="661E87C0" w14:textId="77777777" w:rsidR="00F86DC3" w:rsidRPr="008142B2" w:rsidRDefault="00F86DC3" w:rsidP="00421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67" w:type="dxa"/>
          </w:tcPr>
          <w:p w14:paraId="3C4AC317" w14:textId="77777777" w:rsidR="00F86DC3" w:rsidRPr="008142B2" w:rsidRDefault="00F86DC3" w:rsidP="00421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38" w:type="dxa"/>
          </w:tcPr>
          <w:p w14:paraId="1B2B2A3E" w14:textId="77777777" w:rsidR="00F86DC3" w:rsidRPr="008142B2" w:rsidRDefault="00F86DC3" w:rsidP="00421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38" w:type="dxa"/>
          </w:tcPr>
          <w:p w14:paraId="62003AAD" w14:textId="77777777" w:rsidR="00F86DC3" w:rsidRPr="008142B2" w:rsidRDefault="00F86DC3" w:rsidP="00421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67" w:type="dxa"/>
          </w:tcPr>
          <w:p w14:paraId="3DD7FADB" w14:textId="77777777" w:rsidR="00F86DC3" w:rsidRPr="008142B2" w:rsidRDefault="00F86DC3" w:rsidP="00421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81" w:type="dxa"/>
          </w:tcPr>
          <w:p w14:paraId="21BF6EA4" w14:textId="77777777" w:rsidR="00F86DC3" w:rsidRPr="008142B2" w:rsidRDefault="00F86DC3" w:rsidP="00421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86DC3" w:rsidRPr="008142B2" w14:paraId="2B24FD4E" w14:textId="77777777" w:rsidTr="00421EA2">
        <w:tc>
          <w:tcPr>
            <w:tcW w:w="3227" w:type="dxa"/>
          </w:tcPr>
          <w:p w14:paraId="65ACD37F" w14:textId="77777777" w:rsidR="00F86DC3" w:rsidRPr="008142B2" w:rsidRDefault="00F86DC3" w:rsidP="00421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142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sterman score mean (SD)</w:t>
            </w:r>
          </w:p>
        </w:tc>
        <w:tc>
          <w:tcPr>
            <w:tcW w:w="1337" w:type="dxa"/>
          </w:tcPr>
          <w:p w14:paraId="323AA6A6" w14:textId="77777777" w:rsidR="00F86DC3" w:rsidRPr="008142B2" w:rsidRDefault="00F86DC3" w:rsidP="00421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54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9 (10)</w:t>
            </w:r>
          </w:p>
        </w:tc>
        <w:tc>
          <w:tcPr>
            <w:tcW w:w="1366" w:type="dxa"/>
          </w:tcPr>
          <w:p w14:paraId="0F17FD48" w14:textId="77777777" w:rsidR="00F86DC3" w:rsidRPr="008142B2" w:rsidRDefault="00F86DC3" w:rsidP="00421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54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5 (11)</w:t>
            </w:r>
          </w:p>
        </w:tc>
        <w:tc>
          <w:tcPr>
            <w:tcW w:w="784" w:type="dxa"/>
          </w:tcPr>
          <w:p w14:paraId="265C77DE" w14:textId="77777777" w:rsidR="00F86DC3" w:rsidRPr="008142B2" w:rsidRDefault="00F86DC3" w:rsidP="00421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54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</w:t>
            </w:r>
          </w:p>
        </w:tc>
        <w:tc>
          <w:tcPr>
            <w:tcW w:w="1338" w:type="dxa"/>
          </w:tcPr>
          <w:p w14:paraId="446F48C7" w14:textId="77777777" w:rsidR="00F86DC3" w:rsidRPr="008142B2" w:rsidRDefault="00F86DC3" w:rsidP="00421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67" w:type="dxa"/>
          </w:tcPr>
          <w:p w14:paraId="7C47DEEB" w14:textId="77777777" w:rsidR="00F86DC3" w:rsidRPr="008142B2" w:rsidRDefault="00F86DC3" w:rsidP="00421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38" w:type="dxa"/>
          </w:tcPr>
          <w:p w14:paraId="6C3FDB66" w14:textId="77777777" w:rsidR="00F86DC3" w:rsidRPr="008142B2" w:rsidRDefault="00F86DC3" w:rsidP="00421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38" w:type="dxa"/>
          </w:tcPr>
          <w:p w14:paraId="68D0C5F9" w14:textId="77777777" w:rsidR="00F86DC3" w:rsidRPr="008142B2" w:rsidRDefault="00F86DC3" w:rsidP="00421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67" w:type="dxa"/>
          </w:tcPr>
          <w:p w14:paraId="2C47CD48" w14:textId="77777777" w:rsidR="00F86DC3" w:rsidRPr="008142B2" w:rsidRDefault="00F86DC3" w:rsidP="00421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81" w:type="dxa"/>
          </w:tcPr>
          <w:p w14:paraId="599B053E" w14:textId="77777777" w:rsidR="00F86DC3" w:rsidRPr="008142B2" w:rsidRDefault="00F86DC3" w:rsidP="00421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86DC3" w:rsidRPr="008142B2" w14:paraId="3FC669AB" w14:textId="77777777" w:rsidTr="00421EA2">
        <w:tc>
          <w:tcPr>
            <w:tcW w:w="3227" w:type="dxa"/>
          </w:tcPr>
          <w:p w14:paraId="451674C0" w14:textId="77777777" w:rsidR="00F86DC3" w:rsidRPr="008142B2" w:rsidRDefault="00F86DC3" w:rsidP="00AE1DD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142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Blind test points within </w:t>
            </w:r>
            <w:r w:rsidR="00AE1DD4">
              <w:rPr>
                <w:sz w:val="20"/>
                <w:szCs w:val="20"/>
                <w:lang w:val="en-GB"/>
              </w:rPr>
              <w:t>120</w:t>
            </w:r>
            <w:r w:rsidR="00AE1DD4" w:rsidRPr="00FC4BD2">
              <w:rPr>
                <w:sz w:val="20"/>
                <w:szCs w:val="20"/>
                <w:lang w:val="en-GB"/>
              </w:rPr>
              <w:t>°</w:t>
            </w:r>
            <w:r w:rsidR="00AE1DD4">
              <w:rPr>
                <w:sz w:val="20"/>
                <w:szCs w:val="20"/>
                <w:lang w:val="en-GB"/>
              </w:rPr>
              <w:t>x40</w:t>
            </w:r>
            <w:r w:rsidR="00AE1DD4" w:rsidRPr="00FC4BD2">
              <w:rPr>
                <w:sz w:val="20"/>
                <w:szCs w:val="20"/>
                <w:lang w:val="en-GB"/>
              </w:rPr>
              <w:t>°</w:t>
            </w:r>
            <w:r w:rsidRPr="008142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mean (SD)</w:t>
            </w:r>
          </w:p>
        </w:tc>
        <w:tc>
          <w:tcPr>
            <w:tcW w:w="1337" w:type="dxa"/>
          </w:tcPr>
          <w:p w14:paraId="0989B44F" w14:textId="77777777" w:rsidR="00F86DC3" w:rsidRPr="008142B2" w:rsidRDefault="00F86DC3" w:rsidP="00421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54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6 (5.2)</w:t>
            </w:r>
          </w:p>
        </w:tc>
        <w:tc>
          <w:tcPr>
            <w:tcW w:w="1366" w:type="dxa"/>
          </w:tcPr>
          <w:p w14:paraId="02D6E3EA" w14:textId="77777777" w:rsidR="00F86DC3" w:rsidRPr="008142B2" w:rsidRDefault="00F86DC3" w:rsidP="00421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54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3 (5.3)</w:t>
            </w:r>
          </w:p>
        </w:tc>
        <w:tc>
          <w:tcPr>
            <w:tcW w:w="784" w:type="dxa"/>
          </w:tcPr>
          <w:p w14:paraId="08F237BE" w14:textId="77777777" w:rsidR="00F86DC3" w:rsidRPr="008142B2" w:rsidRDefault="00F86DC3" w:rsidP="00421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54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</w:t>
            </w:r>
          </w:p>
        </w:tc>
        <w:tc>
          <w:tcPr>
            <w:tcW w:w="1338" w:type="dxa"/>
          </w:tcPr>
          <w:p w14:paraId="4F511C30" w14:textId="77777777" w:rsidR="00F86DC3" w:rsidRPr="008142B2" w:rsidRDefault="00F86DC3" w:rsidP="00421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67" w:type="dxa"/>
          </w:tcPr>
          <w:p w14:paraId="75B335B1" w14:textId="77777777" w:rsidR="00F86DC3" w:rsidRPr="008142B2" w:rsidRDefault="00F86DC3" w:rsidP="00421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38" w:type="dxa"/>
          </w:tcPr>
          <w:p w14:paraId="771FB72A" w14:textId="77777777" w:rsidR="00F86DC3" w:rsidRPr="008142B2" w:rsidRDefault="00F86DC3" w:rsidP="00421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38" w:type="dxa"/>
          </w:tcPr>
          <w:p w14:paraId="16C2CDCE" w14:textId="77777777" w:rsidR="00F86DC3" w:rsidRPr="008142B2" w:rsidRDefault="00F86DC3" w:rsidP="00421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67" w:type="dxa"/>
          </w:tcPr>
          <w:p w14:paraId="4A5E21F1" w14:textId="77777777" w:rsidR="00F86DC3" w:rsidRPr="008142B2" w:rsidRDefault="00F86DC3" w:rsidP="00421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81" w:type="dxa"/>
          </w:tcPr>
          <w:p w14:paraId="1848E6AE" w14:textId="77777777" w:rsidR="00F86DC3" w:rsidRPr="008142B2" w:rsidRDefault="00F86DC3" w:rsidP="00421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86DC3" w:rsidRPr="008142B2" w14:paraId="257AE8FF" w14:textId="77777777" w:rsidTr="00421EA2">
        <w:tc>
          <w:tcPr>
            <w:tcW w:w="3227" w:type="dxa"/>
          </w:tcPr>
          <w:p w14:paraId="39D09166" w14:textId="77777777" w:rsidR="00F86DC3" w:rsidRPr="008142B2" w:rsidRDefault="00AE1DD4" w:rsidP="00AE1DD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vailable t</w:t>
            </w:r>
            <w:r w:rsidR="00F86DC3" w:rsidRPr="008142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reshold perimetry</w:t>
            </w:r>
          </w:p>
        </w:tc>
        <w:tc>
          <w:tcPr>
            <w:tcW w:w="1337" w:type="dxa"/>
          </w:tcPr>
          <w:p w14:paraId="1166CC73" w14:textId="77777777" w:rsidR="00F86DC3" w:rsidRPr="008142B2" w:rsidRDefault="00F86DC3" w:rsidP="00421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54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 (78%)</w:t>
            </w:r>
          </w:p>
        </w:tc>
        <w:tc>
          <w:tcPr>
            <w:tcW w:w="1366" w:type="dxa"/>
          </w:tcPr>
          <w:p w14:paraId="2FBE1BD0" w14:textId="77777777" w:rsidR="00F86DC3" w:rsidRPr="008142B2" w:rsidRDefault="00F86DC3" w:rsidP="00421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54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 (91%)</w:t>
            </w:r>
          </w:p>
        </w:tc>
        <w:tc>
          <w:tcPr>
            <w:tcW w:w="784" w:type="dxa"/>
          </w:tcPr>
          <w:p w14:paraId="2B3DD1B5" w14:textId="77777777" w:rsidR="00F86DC3" w:rsidRPr="008142B2" w:rsidRDefault="00F86DC3" w:rsidP="00421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54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</w:t>
            </w:r>
          </w:p>
        </w:tc>
        <w:tc>
          <w:tcPr>
            <w:tcW w:w="1338" w:type="dxa"/>
          </w:tcPr>
          <w:p w14:paraId="7DA2C9BE" w14:textId="77777777" w:rsidR="00F86DC3" w:rsidRPr="008142B2" w:rsidRDefault="00F86DC3" w:rsidP="00421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67" w:type="dxa"/>
          </w:tcPr>
          <w:p w14:paraId="692278AE" w14:textId="77777777" w:rsidR="00F86DC3" w:rsidRPr="008142B2" w:rsidRDefault="00F86DC3" w:rsidP="00421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38" w:type="dxa"/>
          </w:tcPr>
          <w:p w14:paraId="6A7C9263" w14:textId="77777777" w:rsidR="00F86DC3" w:rsidRPr="008142B2" w:rsidRDefault="00F86DC3" w:rsidP="00421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38" w:type="dxa"/>
          </w:tcPr>
          <w:p w14:paraId="4808BE60" w14:textId="77777777" w:rsidR="00F86DC3" w:rsidRPr="008142B2" w:rsidRDefault="00F86DC3" w:rsidP="00421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67" w:type="dxa"/>
          </w:tcPr>
          <w:p w14:paraId="127C3D9F" w14:textId="77777777" w:rsidR="00F86DC3" w:rsidRPr="008142B2" w:rsidRDefault="00F86DC3" w:rsidP="00421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81" w:type="dxa"/>
          </w:tcPr>
          <w:p w14:paraId="4354C0F2" w14:textId="77777777" w:rsidR="00F86DC3" w:rsidRPr="008142B2" w:rsidRDefault="00F86DC3" w:rsidP="00421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86DC3" w:rsidRPr="008142B2" w14:paraId="73382EA1" w14:textId="77777777" w:rsidTr="00421EA2">
        <w:tc>
          <w:tcPr>
            <w:tcW w:w="3227" w:type="dxa"/>
          </w:tcPr>
          <w:p w14:paraId="77493362" w14:textId="77777777" w:rsidR="00F86DC3" w:rsidRPr="008142B2" w:rsidRDefault="00AE1DD4" w:rsidP="00421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E1D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rresponding test points below 10 dB within 20° mean (SD)</w:t>
            </w:r>
          </w:p>
        </w:tc>
        <w:tc>
          <w:tcPr>
            <w:tcW w:w="1337" w:type="dxa"/>
          </w:tcPr>
          <w:p w14:paraId="4E453202" w14:textId="77777777" w:rsidR="00F86DC3" w:rsidRPr="008142B2" w:rsidRDefault="00F86DC3" w:rsidP="00421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54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5 (3.8)</w:t>
            </w:r>
          </w:p>
        </w:tc>
        <w:tc>
          <w:tcPr>
            <w:tcW w:w="1366" w:type="dxa"/>
          </w:tcPr>
          <w:p w14:paraId="4F9C56DC" w14:textId="77777777" w:rsidR="00F86DC3" w:rsidRPr="008142B2" w:rsidRDefault="00F86DC3" w:rsidP="00421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54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6 (3.0)</w:t>
            </w:r>
          </w:p>
        </w:tc>
        <w:tc>
          <w:tcPr>
            <w:tcW w:w="784" w:type="dxa"/>
          </w:tcPr>
          <w:p w14:paraId="3BBD117C" w14:textId="77777777" w:rsidR="00F86DC3" w:rsidRPr="008142B2" w:rsidRDefault="00F86DC3" w:rsidP="00421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54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</w:t>
            </w:r>
          </w:p>
        </w:tc>
        <w:tc>
          <w:tcPr>
            <w:tcW w:w="1338" w:type="dxa"/>
          </w:tcPr>
          <w:p w14:paraId="5F549A89" w14:textId="77777777" w:rsidR="00F86DC3" w:rsidRPr="008142B2" w:rsidRDefault="00F86DC3" w:rsidP="00421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67" w:type="dxa"/>
          </w:tcPr>
          <w:p w14:paraId="4BB96777" w14:textId="77777777" w:rsidR="00F86DC3" w:rsidRPr="008142B2" w:rsidRDefault="00F86DC3" w:rsidP="00421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38" w:type="dxa"/>
          </w:tcPr>
          <w:p w14:paraId="22C31713" w14:textId="77777777" w:rsidR="00F86DC3" w:rsidRPr="008142B2" w:rsidRDefault="00F86DC3" w:rsidP="00421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38" w:type="dxa"/>
          </w:tcPr>
          <w:p w14:paraId="3158FB63" w14:textId="77777777" w:rsidR="00F86DC3" w:rsidRPr="008142B2" w:rsidRDefault="00F86DC3" w:rsidP="00421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67" w:type="dxa"/>
          </w:tcPr>
          <w:p w14:paraId="3DB0C361" w14:textId="77777777" w:rsidR="00F86DC3" w:rsidRPr="008142B2" w:rsidRDefault="00F86DC3" w:rsidP="00421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81" w:type="dxa"/>
          </w:tcPr>
          <w:p w14:paraId="414445D7" w14:textId="77777777" w:rsidR="00F86DC3" w:rsidRPr="008142B2" w:rsidRDefault="00F86DC3" w:rsidP="00421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E1DD4" w:rsidRPr="008142B2" w14:paraId="6600DCC5" w14:textId="77777777" w:rsidTr="00421EA2">
        <w:tc>
          <w:tcPr>
            <w:tcW w:w="3227" w:type="dxa"/>
          </w:tcPr>
          <w:p w14:paraId="4D61DB69" w14:textId="77777777" w:rsidR="00AE1DD4" w:rsidRPr="004050BE" w:rsidRDefault="00AE1DD4" w:rsidP="00421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050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y available perimetry</w:t>
            </w:r>
          </w:p>
        </w:tc>
        <w:tc>
          <w:tcPr>
            <w:tcW w:w="1337" w:type="dxa"/>
            <w:vAlign w:val="center"/>
          </w:tcPr>
          <w:p w14:paraId="3E2B2DFA" w14:textId="77777777" w:rsidR="00AE1DD4" w:rsidRPr="004050BE" w:rsidRDefault="00AE1DD4" w:rsidP="00AE1D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050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 (92%)</w:t>
            </w:r>
          </w:p>
        </w:tc>
        <w:tc>
          <w:tcPr>
            <w:tcW w:w="1366" w:type="dxa"/>
            <w:vAlign w:val="center"/>
          </w:tcPr>
          <w:p w14:paraId="198F99B4" w14:textId="77777777" w:rsidR="00AE1DD4" w:rsidRPr="004050BE" w:rsidRDefault="00AE1DD4" w:rsidP="00AE1D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050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 (96%)</w:t>
            </w:r>
          </w:p>
        </w:tc>
        <w:tc>
          <w:tcPr>
            <w:tcW w:w="784" w:type="dxa"/>
            <w:vAlign w:val="center"/>
          </w:tcPr>
          <w:p w14:paraId="3508459D" w14:textId="77777777" w:rsidR="00AE1DD4" w:rsidRPr="004050BE" w:rsidRDefault="00AE1DD4" w:rsidP="00AE1D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050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gt;0.9</w:t>
            </w:r>
          </w:p>
        </w:tc>
        <w:tc>
          <w:tcPr>
            <w:tcW w:w="1338" w:type="dxa"/>
            <w:vAlign w:val="center"/>
          </w:tcPr>
          <w:p w14:paraId="19636CDB" w14:textId="77777777" w:rsidR="00AE1DD4" w:rsidRPr="00AE1DD4" w:rsidRDefault="00AE1DD4" w:rsidP="00AE1D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367" w:type="dxa"/>
            <w:vAlign w:val="center"/>
          </w:tcPr>
          <w:p w14:paraId="1653D8B7" w14:textId="77777777" w:rsidR="00AE1DD4" w:rsidRPr="00AE1DD4" w:rsidRDefault="00AE1DD4" w:rsidP="00AE1D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838" w:type="dxa"/>
            <w:vAlign w:val="center"/>
          </w:tcPr>
          <w:p w14:paraId="29AD9F13" w14:textId="77777777" w:rsidR="00AE1DD4" w:rsidRPr="00AE1DD4" w:rsidRDefault="00AE1DD4" w:rsidP="00AE1D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338" w:type="dxa"/>
            <w:vAlign w:val="center"/>
          </w:tcPr>
          <w:p w14:paraId="04BC7765" w14:textId="77777777" w:rsidR="00AE1DD4" w:rsidRPr="00AE1DD4" w:rsidRDefault="00AE1DD4" w:rsidP="00AE1D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367" w:type="dxa"/>
            <w:vAlign w:val="center"/>
          </w:tcPr>
          <w:p w14:paraId="4D3D08DA" w14:textId="77777777" w:rsidR="00AE1DD4" w:rsidRPr="00AE1DD4" w:rsidRDefault="00AE1DD4" w:rsidP="00AE1D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981" w:type="dxa"/>
            <w:vAlign w:val="center"/>
          </w:tcPr>
          <w:p w14:paraId="39895EA6" w14:textId="77777777" w:rsidR="00AE1DD4" w:rsidRPr="00AE1DD4" w:rsidRDefault="00AE1DD4" w:rsidP="00AE1D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</w:tr>
    </w:tbl>
    <w:p w14:paraId="4A2262EF" w14:textId="77777777" w:rsidR="00F86DC3" w:rsidRPr="008142B2" w:rsidRDefault="00F86DC3" w:rsidP="00F86DC3">
      <w:pPr>
        <w:rPr>
          <w:lang w:val="en-GB"/>
        </w:rPr>
      </w:pPr>
      <w:r w:rsidRPr="008142B2">
        <w:rPr>
          <w:lang w:val="en-GB"/>
        </w:rPr>
        <w:br w:type="page"/>
      </w:r>
    </w:p>
    <w:p w14:paraId="243A3DD9" w14:textId="77777777" w:rsidR="00F86DC3" w:rsidRPr="008142B2" w:rsidRDefault="00F86DC3" w:rsidP="00F86DC3">
      <w:pPr>
        <w:rPr>
          <w:lang w:val="en-GB"/>
        </w:rPr>
      </w:pPr>
      <w:proofErr w:type="gramStart"/>
      <w:r w:rsidRPr="008142B2">
        <w:rPr>
          <w:lang w:val="en-GB"/>
        </w:rPr>
        <w:lastRenderedPageBreak/>
        <w:t>Supplementary table 2.</w:t>
      </w:r>
      <w:proofErr w:type="gramEnd"/>
      <w:r w:rsidRPr="008142B2">
        <w:rPr>
          <w:lang w:val="en-GB"/>
        </w:rPr>
        <w:t xml:space="preserve"> </w:t>
      </w:r>
      <w:r w:rsidRPr="005E6E28">
        <w:rPr>
          <w:lang w:val="en-GB"/>
        </w:rPr>
        <w:t>Results of the practical on-road driving test for drivers with visual field defects, categorized by diagnosis and approved/failed outcomes.</w:t>
      </w:r>
    </w:p>
    <w:p w14:paraId="69636B32" w14:textId="77777777" w:rsidR="00F86DC3" w:rsidRPr="008142B2" w:rsidRDefault="00F86DC3" w:rsidP="00F86DC3">
      <w:pPr>
        <w:rPr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85"/>
        <w:gridCol w:w="1311"/>
        <w:gridCol w:w="1350"/>
        <w:gridCol w:w="864"/>
        <w:gridCol w:w="1312"/>
        <w:gridCol w:w="1351"/>
        <w:gridCol w:w="961"/>
        <w:gridCol w:w="1312"/>
        <w:gridCol w:w="1351"/>
        <w:gridCol w:w="942"/>
      </w:tblGrid>
      <w:tr w:rsidR="00F86DC3" w:rsidRPr="008142B2" w14:paraId="70C99604" w14:textId="77777777" w:rsidTr="00421EA2">
        <w:tc>
          <w:tcPr>
            <w:tcW w:w="3085" w:type="dxa"/>
          </w:tcPr>
          <w:p w14:paraId="2614544D" w14:textId="77777777" w:rsidR="00F86DC3" w:rsidRPr="008142B2" w:rsidRDefault="00F86DC3" w:rsidP="00421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142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roup</w:t>
            </w:r>
          </w:p>
        </w:tc>
        <w:tc>
          <w:tcPr>
            <w:tcW w:w="1311" w:type="dxa"/>
          </w:tcPr>
          <w:p w14:paraId="74F2E077" w14:textId="77777777" w:rsidR="00F86DC3" w:rsidRPr="008142B2" w:rsidRDefault="00F86DC3" w:rsidP="00421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142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roke, n =35</w:t>
            </w:r>
          </w:p>
        </w:tc>
        <w:tc>
          <w:tcPr>
            <w:tcW w:w="1350" w:type="dxa"/>
          </w:tcPr>
          <w:p w14:paraId="249A34E9" w14:textId="77777777" w:rsidR="00F86DC3" w:rsidRPr="008142B2" w:rsidRDefault="00F86DC3" w:rsidP="00421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64" w:type="dxa"/>
          </w:tcPr>
          <w:p w14:paraId="4AEC95E7" w14:textId="77777777" w:rsidR="00F86DC3" w:rsidRPr="008142B2" w:rsidRDefault="00F86DC3" w:rsidP="00421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12" w:type="dxa"/>
          </w:tcPr>
          <w:p w14:paraId="713F8ECA" w14:textId="77777777" w:rsidR="00F86DC3" w:rsidRPr="008142B2" w:rsidRDefault="00F86DC3" w:rsidP="00421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laucoma, n=23</w:t>
            </w:r>
          </w:p>
        </w:tc>
        <w:tc>
          <w:tcPr>
            <w:tcW w:w="1351" w:type="dxa"/>
          </w:tcPr>
          <w:p w14:paraId="2E55CD5A" w14:textId="77777777" w:rsidR="00F86DC3" w:rsidRPr="008142B2" w:rsidRDefault="00F86DC3" w:rsidP="00421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61" w:type="dxa"/>
          </w:tcPr>
          <w:p w14:paraId="2CB3B3D0" w14:textId="77777777" w:rsidR="00F86DC3" w:rsidRPr="008142B2" w:rsidRDefault="00F86DC3" w:rsidP="00421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12" w:type="dxa"/>
          </w:tcPr>
          <w:p w14:paraId="0505FC4C" w14:textId="77777777" w:rsidR="00F86DC3" w:rsidRPr="008142B2" w:rsidRDefault="00F86DC3" w:rsidP="00421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142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ther, n=14</w:t>
            </w:r>
          </w:p>
        </w:tc>
        <w:tc>
          <w:tcPr>
            <w:tcW w:w="1351" w:type="dxa"/>
          </w:tcPr>
          <w:p w14:paraId="51AC98E5" w14:textId="77777777" w:rsidR="00F86DC3" w:rsidRPr="008142B2" w:rsidRDefault="00F86DC3" w:rsidP="00421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42" w:type="dxa"/>
          </w:tcPr>
          <w:p w14:paraId="65726640" w14:textId="77777777" w:rsidR="00F86DC3" w:rsidRPr="008142B2" w:rsidRDefault="00F86DC3" w:rsidP="00421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86DC3" w:rsidRPr="008142B2" w14:paraId="0E4E62F1" w14:textId="77777777" w:rsidTr="00421EA2">
        <w:tc>
          <w:tcPr>
            <w:tcW w:w="3085" w:type="dxa"/>
          </w:tcPr>
          <w:p w14:paraId="008CFF75" w14:textId="77777777" w:rsidR="00F86DC3" w:rsidRPr="008142B2" w:rsidRDefault="00F86DC3" w:rsidP="00421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142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sult</w:t>
            </w:r>
          </w:p>
        </w:tc>
        <w:tc>
          <w:tcPr>
            <w:tcW w:w="1311" w:type="dxa"/>
          </w:tcPr>
          <w:p w14:paraId="3C30E37A" w14:textId="77777777" w:rsidR="00F86DC3" w:rsidRPr="008142B2" w:rsidRDefault="00F86DC3" w:rsidP="00421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142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pproved, N = 2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71%)</w:t>
            </w:r>
          </w:p>
        </w:tc>
        <w:tc>
          <w:tcPr>
            <w:tcW w:w="1350" w:type="dxa"/>
          </w:tcPr>
          <w:p w14:paraId="3A938D19" w14:textId="77777777" w:rsidR="00F86DC3" w:rsidRPr="008142B2" w:rsidRDefault="00F86DC3" w:rsidP="00421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142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iled, N = 1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29%)</w:t>
            </w:r>
          </w:p>
        </w:tc>
        <w:tc>
          <w:tcPr>
            <w:tcW w:w="864" w:type="dxa"/>
          </w:tcPr>
          <w:p w14:paraId="4998CBDA" w14:textId="77777777" w:rsidR="00F86DC3" w:rsidRPr="008142B2" w:rsidRDefault="00F86DC3" w:rsidP="00421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8142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  <w:proofErr w:type="gramEnd"/>
            <w:r w:rsidRPr="008142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value</w:t>
            </w:r>
          </w:p>
        </w:tc>
        <w:tc>
          <w:tcPr>
            <w:tcW w:w="1312" w:type="dxa"/>
          </w:tcPr>
          <w:p w14:paraId="05D146E3" w14:textId="77777777" w:rsidR="00F86DC3" w:rsidRPr="008142B2" w:rsidRDefault="00F86DC3" w:rsidP="00421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142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pproved, N = 14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61%)</w:t>
            </w:r>
          </w:p>
        </w:tc>
        <w:tc>
          <w:tcPr>
            <w:tcW w:w="1351" w:type="dxa"/>
          </w:tcPr>
          <w:p w14:paraId="48991A07" w14:textId="77777777" w:rsidR="00F86DC3" w:rsidRPr="008142B2" w:rsidRDefault="00F86DC3" w:rsidP="00421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142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iled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N = 9 (39%)</w:t>
            </w:r>
          </w:p>
        </w:tc>
        <w:tc>
          <w:tcPr>
            <w:tcW w:w="961" w:type="dxa"/>
          </w:tcPr>
          <w:p w14:paraId="348854C9" w14:textId="77777777" w:rsidR="00F86DC3" w:rsidRPr="008142B2" w:rsidRDefault="00F86DC3" w:rsidP="00421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8142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  <w:proofErr w:type="gramEnd"/>
            <w:r w:rsidRPr="008142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value</w:t>
            </w:r>
          </w:p>
        </w:tc>
        <w:tc>
          <w:tcPr>
            <w:tcW w:w="1312" w:type="dxa"/>
          </w:tcPr>
          <w:p w14:paraId="6D297F7B" w14:textId="77777777" w:rsidR="00F86DC3" w:rsidRPr="008142B2" w:rsidRDefault="00F86DC3" w:rsidP="00421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142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pproved, N = 1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71%</w:t>
            </w:r>
          </w:p>
        </w:tc>
        <w:tc>
          <w:tcPr>
            <w:tcW w:w="1351" w:type="dxa"/>
          </w:tcPr>
          <w:p w14:paraId="6C0C7111" w14:textId="77777777" w:rsidR="00F86DC3" w:rsidRPr="008142B2" w:rsidRDefault="00F86DC3" w:rsidP="00421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142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iled, N = 4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29%)</w:t>
            </w:r>
          </w:p>
        </w:tc>
        <w:tc>
          <w:tcPr>
            <w:tcW w:w="942" w:type="dxa"/>
          </w:tcPr>
          <w:p w14:paraId="345A7BDB" w14:textId="77777777" w:rsidR="00F86DC3" w:rsidRPr="008142B2" w:rsidRDefault="00F86DC3" w:rsidP="00421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8142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  <w:proofErr w:type="gramEnd"/>
            <w:r w:rsidRPr="008142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value</w:t>
            </w:r>
          </w:p>
        </w:tc>
      </w:tr>
      <w:tr w:rsidR="00F86DC3" w:rsidRPr="008142B2" w14:paraId="38E61EB9" w14:textId="77777777" w:rsidTr="00421EA2">
        <w:tc>
          <w:tcPr>
            <w:tcW w:w="3085" w:type="dxa"/>
          </w:tcPr>
          <w:p w14:paraId="70367DFB" w14:textId="77777777" w:rsidR="00F86DC3" w:rsidRPr="008142B2" w:rsidRDefault="00F86DC3" w:rsidP="00421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142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male gender</w:t>
            </w:r>
          </w:p>
        </w:tc>
        <w:tc>
          <w:tcPr>
            <w:tcW w:w="1311" w:type="dxa"/>
          </w:tcPr>
          <w:p w14:paraId="758BFC7E" w14:textId="77777777" w:rsidR="00F86DC3" w:rsidRPr="008142B2" w:rsidRDefault="00F86DC3" w:rsidP="00421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54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16%)</w:t>
            </w:r>
          </w:p>
        </w:tc>
        <w:tc>
          <w:tcPr>
            <w:tcW w:w="1350" w:type="dxa"/>
          </w:tcPr>
          <w:p w14:paraId="166266C9" w14:textId="77777777" w:rsidR="00F86DC3" w:rsidRPr="008142B2" w:rsidRDefault="00F86DC3" w:rsidP="00421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54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10%)</w:t>
            </w:r>
          </w:p>
        </w:tc>
        <w:tc>
          <w:tcPr>
            <w:tcW w:w="864" w:type="dxa"/>
          </w:tcPr>
          <w:p w14:paraId="580DEDFB" w14:textId="77777777" w:rsidR="00F86DC3" w:rsidRPr="008142B2" w:rsidRDefault="00F86DC3" w:rsidP="00421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54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gt;0.9</w:t>
            </w:r>
          </w:p>
        </w:tc>
        <w:tc>
          <w:tcPr>
            <w:tcW w:w="1312" w:type="dxa"/>
          </w:tcPr>
          <w:p w14:paraId="296FA288" w14:textId="77777777" w:rsidR="00F86DC3" w:rsidRPr="008142B2" w:rsidRDefault="00F86DC3" w:rsidP="00421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54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21%)</w:t>
            </w:r>
          </w:p>
        </w:tc>
        <w:tc>
          <w:tcPr>
            <w:tcW w:w="1351" w:type="dxa"/>
          </w:tcPr>
          <w:p w14:paraId="3ABB07E9" w14:textId="77777777" w:rsidR="00F86DC3" w:rsidRPr="008142B2" w:rsidRDefault="00F86DC3" w:rsidP="00421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54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11%)</w:t>
            </w:r>
          </w:p>
        </w:tc>
        <w:tc>
          <w:tcPr>
            <w:tcW w:w="961" w:type="dxa"/>
          </w:tcPr>
          <w:p w14:paraId="342B3A94" w14:textId="77777777" w:rsidR="00F86DC3" w:rsidRPr="008142B2" w:rsidRDefault="00F86DC3" w:rsidP="00421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54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gt;0.9</w:t>
            </w:r>
          </w:p>
        </w:tc>
        <w:tc>
          <w:tcPr>
            <w:tcW w:w="1312" w:type="dxa"/>
          </w:tcPr>
          <w:p w14:paraId="79731DCC" w14:textId="77777777" w:rsidR="00F86DC3" w:rsidRPr="008142B2" w:rsidRDefault="00F86DC3" w:rsidP="00421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54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10%)</w:t>
            </w:r>
          </w:p>
        </w:tc>
        <w:tc>
          <w:tcPr>
            <w:tcW w:w="1351" w:type="dxa"/>
          </w:tcPr>
          <w:p w14:paraId="504B19BD" w14:textId="77777777" w:rsidR="00F86DC3" w:rsidRPr="008142B2" w:rsidRDefault="00F86DC3" w:rsidP="00421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54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25%)</w:t>
            </w:r>
          </w:p>
        </w:tc>
        <w:tc>
          <w:tcPr>
            <w:tcW w:w="942" w:type="dxa"/>
          </w:tcPr>
          <w:p w14:paraId="6C274099" w14:textId="77777777" w:rsidR="00F86DC3" w:rsidRPr="008142B2" w:rsidRDefault="00F86DC3" w:rsidP="00421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54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</w:t>
            </w:r>
          </w:p>
        </w:tc>
      </w:tr>
      <w:tr w:rsidR="00F86DC3" w:rsidRPr="008142B2" w14:paraId="4810640D" w14:textId="77777777" w:rsidTr="00421EA2">
        <w:tc>
          <w:tcPr>
            <w:tcW w:w="3085" w:type="dxa"/>
          </w:tcPr>
          <w:p w14:paraId="6F3583D5" w14:textId="77777777" w:rsidR="00F86DC3" w:rsidRPr="008142B2" w:rsidRDefault="00F86DC3" w:rsidP="00421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142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</w:t>
            </w:r>
            <w:r w:rsidR="00AE1D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mean (SD)</w:t>
            </w:r>
          </w:p>
        </w:tc>
        <w:tc>
          <w:tcPr>
            <w:tcW w:w="1311" w:type="dxa"/>
          </w:tcPr>
          <w:p w14:paraId="730F8068" w14:textId="77777777" w:rsidR="00F86DC3" w:rsidRPr="008142B2" w:rsidRDefault="00F86DC3" w:rsidP="00421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54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6 (10)</w:t>
            </w:r>
          </w:p>
        </w:tc>
        <w:tc>
          <w:tcPr>
            <w:tcW w:w="1350" w:type="dxa"/>
          </w:tcPr>
          <w:p w14:paraId="34BE03B4" w14:textId="77777777" w:rsidR="00F86DC3" w:rsidRPr="008142B2" w:rsidRDefault="00F86DC3" w:rsidP="00421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54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8 (8)</w:t>
            </w:r>
          </w:p>
        </w:tc>
        <w:tc>
          <w:tcPr>
            <w:tcW w:w="864" w:type="dxa"/>
          </w:tcPr>
          <w:p w14:paraId="78A0D5D9" w14:textId="77777777" w:rsidR="00F86DC3" w:rsidRPr="008142B2" w:rsidRDefault="00F86DC3" w:rsidP="00421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54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gt;0.9</w:t>
            </w:r>
          </w:p>
        </w:tc>
        <w:tc>
          <w:tcPr>
            <w:tcW w:w="1312" w:type="dxa"/>
          </w:tcPr>
          <w:p w14:paraId="4D38CE48" w14:textId="77777777" w:rsidR="00F86DC3" w:rsidRPr="008142B2" w:rsidRDefault="00F86DC3" w:rsidP="00421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54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0 (8)</w:t>
            </w:r>
          </w:p>
        </w:tc>
        <w:tc>
          <w:tcPr>
            <w:tcW w:w="1351" w:type="dxa"/>
          </w:tcPr>
          <w:p w14:paraId="174E8217" w14:textId="77777777" w:rsidR="00F86DC3" w:rsidRPr="008142B2" w:rsidRDefault="00F86DC3" w:rsidP="00421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54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2 (9)</w:t>
            </w:r>
          </w:p>
        </w:tc>
        <w:tc>
          <w:tcPr>
            <w:tcW w:w="961" w:type="dxa"/>
          </w:tcPr>
          <w:p w14:paraId="39E16F58" w14:textId="77777777" w:rsidR="00F86DC3" w:rsidRPr="008142B2" w:rsidRDefault="00F86DC3" w:rsidP="00421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54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</w:t>
            </w:r>
          </w:p>
        </w:tc>
        <w:tc>
          <w:tcPr>
            <w:tcW w:w="1312" w:type="dxa"/>
          </w:tcPr>
          <w:p w14:paraId="18794548" w14:textId="77777777" w:rsidR="00F86DC3" w:rsidRPr="008142B2" w:rsidRDefault="00F86DC3" w:rsidP="00421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54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7 (14)</w:t>
            </w:r>
          </w:p>
        </w:tc>
        <w:tc>
          <w:tcPr>
            <w:tcW w:w="1351" w:type="dxa"/>
          </w:tcPr>
          <w:p w14:paraId="7F63AB7A" w14:textId="77777777" w:rsidR="00F86DC3" w:rsidRPr="008142B2" w:rsidRDefault="00F86DC3" w:rsidP="00421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54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 (4)</w:t>
            </w:r>
          </w:p>
        </w:tc>
        <w:tc>
          <w:tcPr>
            <w:tcW w:w="942" w:type="dxa"/>
          </w:tcPr>
          <w:p w14:paraId="2DB65CBC" w14:textId="77777777" w:rsidR="00F86DC3" w:rsidRPr="008142B2" w:rsidRDefault="00F86DC3" w:rsidP="00421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54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gt;0.9</w:t>
            </w:r>
          </w:p>
        </w:tc>
      </w:tr>
      <w:tr w:rsidR="004050BE" w:rsidRPr="008142B2" w14:paraId="3D71DB22" w14:textId="77777777" w:rsidTr="00421EA2">
        <w:tc>
          <w:tcPr>
            <w:tcW w:w="3085" w:type="dxa"/>
          </w:tcPr>
          <w:p w14:paraId="37DB12B3" w14:textId="58FFCAEC" w:rsidR="004050BE" w:rsidRPr="004050BE" w:rsidRDefault="004050BE" w:rsidP="004050BE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4050BE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 xml:space="preserve">Driven </w:t>
            </w:r>
            <w:proofErr w:type="spellStart"/>
            <w:r w:rsidRPr="004050BE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kilometers</w:t>
            </w:r>
            <w:proofErr w:type="spellEnd"/>
            <w:r w:rsidRPr="004050BE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 xml:space="preserve"> per year</w:t>
            </w:r>
          </w:p>
        </w:tc>
        <w:tc>
          <w:tcPr>
            <w:tcW w:w="1311" w:type="dxa"/>
          </w:tcPr>
          <w:p w14:paraId="6A693DE8" w14:textId="53628E19" w:rsidR="004050BE" w:rsidRPr="004050BE" w:rsidRDefault="004050BE" w:rsidP="00421EA2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4050BE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15 160 (9 647)</w:t>
            </w:r>
          </w:p>
        </w:tc>
        <w:tc>
          <w:tcPr>
            <w:tcW w:w="1350" w:type="dxa"/>
          </w:tcPr>
          <w:p w14:paraId="6278E829" w14:textId="168B680D" w:rsidR="004050BE" w:rsidRPr="004050BE" w:rsidRDefault="004050BE" w:rsidP="00421EA2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4050BE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18 750 (13 137)</w:t>
            </w:r>
          </w:p>
        </w:tc>
        <w:tc>
          <w:tcPr>
            <w:tcW w:w="864" w:type="dxa"/>
          </w:tcPr>
          <w:p w14:paraId="536F68E6" w14:textId="56BFA43D" w:rsidR="004050BE" w:rsidRPr="004050BE" w:rsidRDefault="004050BE" w:rsidP="00421EA2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4050BE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0.4</w:t>
            </w:r>
          </w:p>
        </w:tc>
        <w:tc>
          <w:tcPr>
            <w:tcW w:w="1312" w:type="dxa"/>
          </w:tcPr>
          <w:p w14:paraId="741830FE" w14:textId="291EE920" w:rsidR="004050BE" w:rsidRPr="004050BE" w:rsidRDefault="004050BE" w:rsidP="00421EA2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4050BE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14 179 (10 885)</w:t>
            </w:r>
          </w:p>
        </w:tc>
        <w:tc>
          <w:tcPr>
            <w:tcW w:w="1351" w:type="dxa"/>
          </w:tcPr>
          <w:p w14:paraId="5F1C80A0" w14:textId="7C7B8082" w:rsidR="004050BE" w:rsidRPr="004050BE" w:rsidRDefault="004050BE" w:rsidP="00421EA2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4050BE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12 643 (6 329)</w:t>
            </w:r>
          </w:p>
        </w:tc>
        <w:tc>
          <w:tcPr>
            <w:tcW w:w="961" w:type="dxa"/>
          </w:tcPr>
          <w:p w14:paraId="637F59CE" w14:textId="33ABF0D0" w:rsidR="004050BE" w:rsidRPr="004050BE" w:rsidRDefault="004050BE" w:rsidP="00421EA2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4050BE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&gt;0.9</w:t>
            </w:r>
          </w:p>
        </w:tc>
        <w:tc>
          <w:tcPr>
            <w:tcW w:w="1312" w:type="dxa"/>
          </w:tcPr>
          <w:p w14:paraId="27A53251" w14:textId="10EE514C" w:rsidR="004050BE" w:rsidRPr="004050BE" w:rsidRDefault="004050BE" w:rsidP="00421EA2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4050BE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14 950 (7 679)</w:t>
            </w:r>
          </w:p>
        </w:tc>
        <w:tc>
          <w:tcPr>
            <w:tcW w:w="1351" w:type="dxa"/>
          </w:tcPr>
          <w:p w14:paraId="07881848" w14:textId="3347649A" w:rsidR="004050BE" w:rsidRPr="004050BE" w:rsidRDefault="004050BE" w:rsidP="00421EA2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4050BE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17 500 (6 455)</w:t>
            </w:r>
          </w:p>
        </w:tc>
        <w:tc>
          <w:tcPr>
            <w:tcW w:w="942" w:type="dxa"/>
          </w:tcPr>
          <w:p w14:paraId="0B18473E" w14:textId="6113A482" w:rsidR="004050BE" w:rsidRPr="004050BE" w:rsidRDefault="004050BE" w:rsidP="00421EA2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4050BE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0.5</w:t>
            </w:r>
          </w:p>
        </w:tc>
      </w:tr>
      <w:tr w:rsidR="00F86DC3" w:rsidRPr="008142B2" w14:paraId="300488E4" w14:textId="77777777" w:rsidTr="00421EA2">
        <w:tc>
          <w:tcPr>
            <w:tcW w:w="3085" w:type="dxa"/>
          </w:tcPr>
          <w:p w14:paraId="53F07760" w14:textId="77777777" w:rsidR="00F86DC3" w:rsidRPr="008142B2" w:rsidRDefault="00F86DC3" w:rsidP="00421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142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ate</w:t>
            </w:r>
            <w:r w:rsidR="00AE1D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range</w:t>
            </w:r>
          </w:p>
        </w:tc>
        <w:tc>
          <w:tcPr>
            <w:tcW w:w="1311" w:type="dxa"/>
          </w:tcPr>
          <w:p w14:paraId="4B20776A" w14:textId="77777777" w:rsidR="00F86DC3" w:rsidRPr="008142B2" w:rsidRDefault="00F86DC3" w:rsidP="00421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54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2-06-01 to 2022-09-21</w:t>
            </w:r>
          </w:p>
        </w:tc>
        <w:tc>
          <w:tcPr>
            <w:tcW w:w="1350" w:type="dxa"/>
          </w:tcPr>
          <w:p w14:paraId="3791F9AC" w14:textId="77777777" w:rsidR="00F86DC3" w:rsidRPr="008142B2" w:rsidRDefault="00F86DC3" w:rsidP="00421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54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2-07-05 to 2022-09-22</w:t>
            </w:r>
          </w:p>
        </w:tc>
        <w:tc>
          <w:tcPr>
            <w:tcW w:w="864" w:type="dxa"/>
          </w:tcPr>
          <w:p w14:paraId="7623FEFE" w14:textId="77777777" w:rsidR="00F86DC3" w:rsidRPr="008142B2" w:rsidRDefault="00F86DC3" w:rsidP="00421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12" w:type="dxa"/>
          </w:tcPr>
          <w:p w14:paraId="5DFA495D" w14:textId="77777777" w:rsidR="00F86DC3" w:rsidRPr="008142B2" w:rsidRDefault="00F86DC3" w:rsidP="00421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54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2-04-29 to 2022-09-27</w:t>
            </w:r>
          </w:p>
        </w:tc>
        <w:tc>
          <w:tcPr>
            <w:tcW w:w="1351" w:type="dxa"/>
          </w:tcPr>
          <w:p w14:paraId="65DD4E9F" w14:textId="77777777" w:rsidR="00F86DC3" w:rsidRPr="008142B2" w:rsidRDefault="00F86DC3" w:rsidP="00421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54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2-04-09 to 2022-09-20</w:t>
            </w:r>
          </w:p>
        </w:tc>
        <w:tc>
          <w:tcPr>
            <w:tcW w:w="961" w:type="dxa"/>
          </w:tcPr>
          <w:p w14:paraId="761E21CB" w14:textId="77777777" w:rsidR="00F86DC3" w:rsidRPr="008142B2" w:rsidRDefault="00F86DC3" w:rsidP="00421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12" w:type="dxa"/>
          </w:tcPr>
          <w:p w14:paraId="7D03687F" w14:textId="77777777" w:rsidR="00F86DC3" w:rsidRPr="008142B2" w:rsidRDefault="00F86DC3" w:rsidP="00421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54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2-06-17 to 2022-09-12</w:t>
            </w:r>
          </w:p>
        </w:tc>
        <w:tc>
          <w:tcPr>
            <w:tcW w:w="1351" w:type="dxa"/>
          </w:tcPr>
          <w:p w14:paraId="06CCC4CE" w14:textId="77777777" w:rsidR="00F86DC3" w:rsidRPr="008142B2" w:rsidRDefault="00F86DC3" w:rsidP="00421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54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2-08-25 to 2022-09-27</w:t>
            </w:r>
          </w:p>
        </w:tc>
        <w:tc>
          <w:tcPr>
            <w:tcW w:w="942" w:type="dxa"/>
          </w:tcPr>
          <w:p w14:paraId="78A6BF44" w14:textId="77777777" w:rsidR="00F86DC3" w:rsidRPr="008142B2" w:rsidRDefault="00F86DC3" w:rsidP="00421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86DC3" w:rsidRPr="008142B2" w14:paraId="3D05273E" w14:textId="77777777" w:rsidTr="00421EA2">
        <w:tc>
          <w:tcPr>
            <w:tcW w:w="3085" w:type="dxa"/>
          </w:tcPr>
          <w:p w14:paraId="39046FF7" w14:textId="77777777" w:rsidR="00F86DC3" w:rsidRPr="008142B2" w:rsidRDefault="00F86DC3" w:rsidP="00421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142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nuel gear</w:t>
            </w:r>
          </w:p>
        </w:tc>
        <w:tc>
          <w:tcPr>
            <w:tcW w:w="1311" w:type="dxa"/>
          </w:tcPr>
          <w:p w14:paraId="7A482819" w14:textId="77777777" w:rsidR="00F86DC3" w:rsidRPr="008142B2" w:rsidRDefault="00F86DC3" w:rsidP="00421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54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 (44%)</w:t>
            </w:r>
          </w:p>
        </w:tc>
        <w:tc>
          <w:tcPr>
            <w:tcW w:w="1350" w:type="dxa"/>
          </w:tcPr>
          <w:p w14:paraId="3D375153" w14:textId="77777777" w:rsidR="00F86DC3" w:rsidRPr="008142B2" w:rsidRDefault="00F86DC3" w:rsidP="00421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54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30%)</w:t>
            </w:r>
          </w:p>
        </w:tc>
        <w:tc>
          <w:tcPr>
            <w:tcW w:w="864" w:type="dxa"/>
          </w:tcPr>
          <w:p w14:paraId="0E37BBF1" w14:textId="77777777" w:rsidR="00F86DC3" w:rsidRPr="008142B2" w:rsidRDefault="00F86DC3" w:rsidP="00421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54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</w:t>
            </w:r>
          </w:p>
        </w:tc>
        <w:tc>
          <w:tcPr>
            <w:tcW w:w="1312" w:type="dxa"/>
          </w:tcPr>
          <w:p w14:paraId="0B31B76A" w14:textId="77777777" w:rsidR="00F86DC3" w:rsidRPr="008142B2" w:rsidRDefault="00F86DC3" w:rsidP="00421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54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(43%)</w:t>
            </w:r>
          </w:p>
        </w:tc>
        <w:tc>
          <w:tcPr>
            <w:tcW w:w="1351" w:type="dxa"/>
          </w:tcPr>
          <w:p w14:paraId="0D560D17" w14:textId="77777777" w:rsidR="00F86DC3" w:rsidRPr="008142B2" w:rsidRDefault="00F86DC3" w:rsidP="00421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54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44%)</w:t>
            </w:r>
          </w:p>
        </w:tc>
        <w:tc>
          <w:tcPr>
            <w:tcW w:w="961" w:type="dxa"/>
          </w:tcPr>
          <w:p w14:paraId="3940EBF2" w14:textId="77777777" w:rsidR="00F86DC3" w:rsidRPr="008142B2" w:rsidRDefault="00F86DC3" w:rsidP="00421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54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gt;0.9</w:t>
            </w:r>
          </w:p>
        </w:tc>
        <w:tc>
          <w:tcPr>
            <w:tcW w:w="1312" w:type="dxa"/>
          </w:tcPr>
          <w:p w14:paraId="0AA86C6C" w14:textId="77777777" w:rsidR="00F86DC3" w:rsidRPr="008142B2" w:rsidRDefault="00F86DC3" w:rsidP="00421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54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 (50%)</w:t>
            </w:r>
          </w:p>
        </w:tc>
        <w:tc>
          <w:tcPr>
            <w:tcW w:w="1351" w:type="dxa"/>
          </w:tcPr>
          <w:p w14:paraId="7A5425FA" w14:textId="77777777" w:rsidR="00F86DC3" w:rsidRPr="008142B2" w:rsidRDefault="00F86DC3" w:rsidP="00421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54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75%)</w:t>
            </w:r>
          </w:p>
        </w:tc>
        <w:tc>
          <w:tcPr>
            <w:tcW w:w="942" w:type="dxa"/>
          </w:tcPr>
          <w:p w14:paraId="0941D140" w14:textId="77777777" w:rsidR="00F86DC3" w:rsidRPr="008142B2" w:rsidRDefault="00F86DC3" w:rsidP="00421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54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</w:t>
            </w:r>
          </w:p>
        </w:tc>
      </w:tr>
      <w:tr w:rsidR="00F86DC3" w:rsidRPr="008142B2" w14:paraId="68E2ED96" w14:textId="77777777" w:rsidTr="00421EA2">
        <w:tc>
          <w:tcPr>
            <w:tcW w:w="3085" w:type="dxa"/>
          </w:tcPr>
          <w:p w14:paraId="09BF48B3" w14:textId="77777777" w:rsidR="00F86DC3" w:rsidRPr="008142B2" w:rsidRDefault="00F86DC3" w:rsidP="00421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142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ested situations mean (range)</w:t>
            </w:r>
          </w:p>
        </w:tc>
        <w:tc>
          <w:tcPr>
            <w:tcW w:w="1311" w:type="dxa"/>
          </w:tcPr>
          <w:p w14:paraId="0A549FF8" w14:textId="77777777" w:rsidR="00F86DC3" w:rsidRPr="008142B2" w:rsidRDefault="00F86DC3" w:rsidP="00421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54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 (8-19)</w:t>
            </w:r>
          </w:p>
        </w:tc>
        <w:tc>
          <w:tcPr>
            <w:tcW w:w="1350" w:type="dxa"/>
          </w:tcPr>
          <w:p w14:paraId="6B89B59F" w14:textId="77777777" w:rsidR="00F86DC3" w:rsidRPr="008142B2" w:rsidRDefault="00F86DC3" w:rsidP="00421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54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 (10-16)</w:t>
            </w:r>
          </w:p>
        </w:tc>
        <w:tc>
          <w:tcPr>
            <w:tcW w:w="864" w:type="dxa"/>
          </w:tcPr>
          <w:p w14:paraId="1D098E5F" w14:textId="77777777" w:rsidR="00F86DC3" w:rsidRPr="008142B2" w:rsidRDefault="00F86DC3" w:rsidP="00421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54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</w:t>
            </w:r>
          </w:p>
        </w:tc>
        <w:tc>
          <w:tcPr>
            <w:tcW w:w="1312" w:type="dxa"/>
          </w:tcPr>
          <w:p w14:paraId="12A7A4DC" w14:textId="77777777" w:rsidR="00F86DC3" w:rsidRPr="008142B2" w:rsidRDefault="00F86DC3" w:rsidP="00421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54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 (9-20)</w:t>
            </w:r>
          </w:p>
        </w:tc>
        <w:tc>
          <w:tcPr>
            <w:tcW w:w="1351" w:type="dxa"/>
          </w:tcPr>
          <w:p w14:paraId="446C574D" w14:textId="77777777" w:rsidR="00F86DC3" w:rsidRPr="008142B2" w:rsidRDefault="00F86DC3" w:rsidP="00421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54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 (6-15)</w:t>
            </w:r>
          </w:p>
        </w:tc>
        <w:tc>
          <w:tcPr>
            <w:tcW w:w="961" w:type="dxa"/>
          </w:tcPr>
          <w:p w14:paraId="0B5DF47A" w14:textId="77777777" w:rsidR="00F86DC3" w:rsidRPr="008142B2" w:rsidRDefault="00F86DC3" w:rsidP="00421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54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33</w:t>
            </w:r>
          </w:p>
        </w:tc>
        <w:tc>
          <w:tcPr>
            <w:tcW w:w="1312" w:type="dxa"/>
          </w:tcPr>
          <w:p w14:paraId="2E789515" w14:textId="77777777" w:rsidR="00F86DC3" w:rsidRPr="008142B2" w:rsidRDefault="00F86DC3" w:rsidP="00421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54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 (12-17)</w:t>
            </w:r>
          </w:p>
        </w:tc>
        <w:tc>
          <w:tcPr>
            <w:tcW w:w="1351" w:type="dxa"/>
          </w:tcPr>
          <w:p w14:paraId="62FC1946" w14:textId="77777777" w:rsidR="00F86DC3" w:rsidRPr="008142B2" w:rsidRDefault="00F86DC3" w:rsidP="00421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54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 (11-17)</w:t>
            </w:r>
          </w:p>
        </w:tc>
        <w:tc>
          <w:tcPr>
            <w:tcW w:w="942" w:type="dxa"/>
          </w:tcPr>
          <w:p w14:paraId="7C6279AD" w14:textId="77777777" w:rsidR="00F86DC3" w:rsidRPr="008142B2" w:rsidRDefault="00F86DC3" w:rsidP="00421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54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</w:t>
            </w:r>
          </w:p>
        </w:tc>
      </w:tr>
      <w:tr w:rsidR="00F86DC3" w:rsidRPr="008142B2" w14:paraId="7699B70A" w14:textId="77777777" w:rsidTr="00421EA2">
        <w:tc>
          <w:tcPr>
            <w:tcW w:w="3085" w:type="dxa"/>
          </w:tcPr>
          <w:p w14:paraId="64C18A8D" w14:textId="77777777" w:rsidR="00F86DC3" w:rsidRPr="008142B2" w:rsidRDefault="00F86DC3" w:rsidP="00421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142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iled situations mean (SD)</w:t>
            </w:r>
          </w:p>
        </w:tc>
        <w:tc>
          <w:tcPr>
            <w:tcW w:w="1311" w:type="dxa"/>
          </w:tcPr>
          <w:p w14:paraId="6FED351C" w14:textId="77777777" w:rsidR="00F86DC3" w:rsidRPr="008142B2" w:rsidRDefault="00F86DC3" w:rsidP="00421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54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-0)</w:t>
            </w:r>
          </w:p>
        </w:tc>
        <w:tc>
          <w:tcPr>
            <w:tcW w:w="1350" w:type="dxa"/>
          </w:tcPr>
          <w:p w14:paraId="7A1B76F8" w14:textId="77777777" w:rsidR="00F86DC3" w:rsidRPr="008142B2" w:rsidRDefault="00F86DC3" w:rsidP="00421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54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2-12)</w:t>
            </w:r>
          </w:p>
        </w:tc>
        <w:tc>
          <w:tcPr>
            <w:tcW w:w="864" w:type="dxa"/>
          </w:tcPr>
          <w:p w14:paraId="0AAFF56B" w14:textId="77777777" w:rsidR="00F86DC3" w:rsidRPr="008142B2" w:rsidRDefault="00F86DC3" w:rsidP="00421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54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312" w:type="dxa"/>
          </w:tcPr>
          <w:p w14:paraId="1B66BDF3" w14:textId="77777777" w:rsidR="00F86DC3" w:rsidRPr="008142B2" w:rsidRDefault="00F86DC3" w:rsidP="00421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54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-0)</w:t>
            </w:r>
          </w:p>
        </w:tc>
        <w:tc>
          <w:tcPr>
            <w:tcW w:w="1351" w:type="dxa"/>
          </w:tcPr>
          <w:p w14:paraId="4F91CFF8" w14:textId="77777777" w:rsidR="00F86DC3" w:rsidRPr="008142B2" w:rsidRDefault="00F86DC3" w:rsidP="00421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54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0-4)</w:t>
            </w:r>
          </w:p>
        </w:tc>
        <w:tc>
          <w:tcPr>
            <w:tcW w:w="961" w:type="dxa"/>
          </w:tcPr>
          <w:p w14:paraId="27E43BE1" w14:textId="77777777" w:rsidR="00F86DC3" w:rsidRPr="008142B2" w:rsidRDefault="00F86DC3" w:rsidP="00421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54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312" w:type="dxa"/>
          </w:tcPr>
          <w:p w14:paraId="79D9F7F5" w14:textId="77777777" w:rsidR="00F86DC3" w:rsidRPr="008142B2" w:rsidRDefault="00F86DC3" w:rsidP="00421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54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-0)</w:t>
            </w:r>
          </w:p>
        </w:tc>
        <w:tc>
          <w:tcPr>
            <w:tcW w:w="1351" w:type="dxa"/>
          </w:tcPr>
          <w:p w14:paraId="3A0A6E50" w14:textId="77777777" w:rsidR="00F86DC3" w:rsidRPr="008142B2" w:rsidRDefault="00F86DC3" w:rsidP="00421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54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2-4)</w:t>
            </w:r>
          </w:p>
        </w:tc>
        <w:tc>
          <w:tcPr>
            <w:tcW w:w="942" w:type="dxa"/>
          </w:tcPr>
          <w:p w14:paraId="3D36B3BA" w14:textId="77777777" w:rsidR="00F86DC3" w:rsidRPr="008142B2" w:rsidRDefault="00F86DC3" w:rsidP="00421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54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F86DC3" w:rsidRPr="008142B2" w14:paraId="62BB6503" w14:textId="77777777" w:rsidTr="00421EA2">
        <w:tc>
          <w:tcPr>
            <w:tcW w:w="3085" w:type="dxa"/>
          </w:tcPr>
          <w:p w14:paraId="020FFDFC" w14:textId="77777777" w:rsidR="00F86DC3" w:rsidRPr="008142B2" w:rsidRDefault="00F86DC3" w:rsidP="00421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142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iled competence elements mean (SD)</w:t>
            </w:r>
          </w:p>
        </w:tc>
        <w:tc>
          <w:tcPr>
            <w:tcW w:w="1311" w:type="dxa"/>
          </w:tcPr>
          <w:p w14:paraId="3A8F700F" w14:textId="77777777" w:rsidR="00F86DC3" w:rsidRPr="008142B2" w:rsidRDefault="00F86DC3" w:rsidP="00421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54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-0)</w:t>
            </w:r>
          </w:p>
        </w:tc>
        <w:tc>
          <w:tcPr>
            <w:tcW w:w="1350" w:type="dxa"/>
          </w:tcPr>
          <w:p w14:paraId="2BCABC2E" w14:textId="77777777" w:rsidR="00F86DC3" w:rsidRPr="008142B2" w:rsidRDefault="00F86DC3" w:rsidP="00421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54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 (2-9)</w:t>
            </w:r>
          </w:p>
        </w:tc>
        <w:tc>
          <w:tcPr>
            <w:tcW w:w="864" w:type="dxa"/>
          </w:tcPr>
          <w:p w14:paraId="1BA1FB31" w14:textId="77777777" w:rsidR="00F86DC3" w:rsidRPr="008142B2" w:rsidRDefault="00F86DC3" w:rsidP="00421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54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312" w:type="dxa"/>
          </w:tcPr>
          <w:p w14:paraId="302E4F68" w14:textId="77777777" w:rsidR="00F86DC3" w:rsidRPr="008142B2" w:rsidRDefault="00F86DC3" w:rsidP="00421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54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-0)</w:t>
            </w:r>
          </w:p>
        </w:tc>
        <w:tc>
          <w:tcPr>
            <w:tcW w:w="1351" w:type="dxa"/>
          </w:tcPr>
          <w:p w14:paraId="7BA922FE" w14:textId="77777777" w:rsidR="00F86DC3" w:rsidRPr="008142B2" w:rsidRDefault="00F86DC3" w:rsidP="00421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54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2-5)</w:t>
            </w:r>
          </w:p>
        </w:tc>
        <w:tc>
          <w:tcPr>
            <w:tcW w:w="961" w:type="dxa"/>
          </w:tcPr>
          <w:p w14:paraId="22B05ECA" w14:textId="77777777" w:rsidR="00F86DC3" w:rsidRPr="008142B2" w:rsidRDefault="00F86DC3" w:rsidP="00421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54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312" w:type="dxa"/>
          </w:tcPr>
          <w:p w14:paraId="6331303D" w14:textId="77777777" w:rsidR="00F86DC3" w:rsidRPr="008142B2" w:rsidRDefault="00F86DC3" w:rsidP="00421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54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-0)</w:t>
            </w:r>
          </w:p>
        </w:tc>
        <w:tc>
          <w:tcPr>
            <w:tcW w:w="1351" w:type="dxa"/>
          </w:tcPr>
          <w:p w14:paraId="71149196" w14:textId="77777777" w:rsidR="00F86DC3" w:rsidRPr="008142B2" w:rsidRDefault="00F86DC3" w:rsidP="00421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54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2-4)</w:t>
            </w:r>
          </w:p>
        </w:tc>
        <w:tc>
          <w:tcPr>
            <w:tcW w:w="942" w:type="dxa"/>
          </w:tcPr>
          <w:p w14:paraId="3D222A3E" w14:textId="77777777" w:rsidR="00F86DC3" w:rsidRPr="008142B2" w:rsidRDefault="00F86DC3" w:rsidP="00421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54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F86DC3" w:rsidRPr="008142B2" w14:paraId="307A5574" w14:textId="77777777" w:rsidTr="00421EA2">
        <w:tc>
          <w:tcPr>
            <w:tcW w:w="3085" w:type="dxa"/>
          </w:tcPr>
          <w:p w14:paraId="4A1F11C9" w14:textId="1BB7E954" w:rsidR="00F86DC3" w:rsidRPr="008142B2" w:rsidRDefault="00F86DC3" w:rsidP="00421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142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erventions</w:t>
            </w:r>
            <w:r w:rsidR="00421E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11" w:type="dxa"/>
          </w:tcPr>
          <w:p w14:paraId="24FA22DD" w14:textId="77777777" w:rsidR="00F86DC3" w:rsidRPr="008142B2" w:rsidRDefault="00F86DC3" w:rsidP="00421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54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%)</w:t>
            </w:r>
          </w:p>
        </w:tc>
        <w:tc>
          <w:tcPr>
            <w:tcW w:w="1350" w:type="dxa"/>
          </w:tcPr>
          <w:p w14:paraId="2B183FC5" w14:textId="77777777" w:rsidR="00F86DC3" w:rsidRPr="008142B2" w:rsidRDefault="00F86DC3" w:rsidP="00421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54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30%)</w:t>
            </w:r>
          </w:p>
        </w:tc>
        <w:tc>
          <w:tcPr>
            <w:tcW w:w="864" w:type="dxa"/>
          </w:tcPr>
          <w:p w14:paraId="5C5326FB" w14:textId="77777777" w:rsidR="00F86DC3" w:rsidRPr="008142B2" w:rsidRDefault="00F86DC3" w:rsidP="00421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54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8</w:t>
            </w:r>
          </w:p>
        </w:tc>
        <w:tc>
          <w:tcPr>
            <w:tcW w:w="1312" w:type="dxa"/>
          </w:tcPr>
          <w:p w14:paraId="7D0B50C8" w14:textId="77777777" w:rsidR="00F86DC3" w:rsidRPr="008142B2" w:rsidRDefault="00F86DC3" w:rsidP="00421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54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%)</w:t>
            </w:r>
          </w:p>
        </w:tc>
        <w:tc>
          <w:tcPr>
            <w:tcW w:w="1351" w:type="dxa"/>
          </w:tcPr>
          <w:p w14:paraId="3627148C" w14:textId="77777777" w:rsidR="00F86DC3" w:rsidRPr="008142B2" w:rsidRDefault="00F86DC3" w:rsidP="00421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54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11%)</w:t>
            </w:r>
          </w:p>
        </w:tc>
        <w:tc>
          <w:tcPr>
            <w:tcW w:w="961" w:type="dxa"/>
          </w:tcPr>
          <w:p w14:paraId="144C1D7F" w14:textId="77777777" w:rsidR="00F86DC3" w:rsidRPr="008142B2" w:rsidRDefault="00F86DC3" w:rsidP="00421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54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</w:t>
            </w:r>
          </w:p>
        </w:tc>
        <w:tc>
          <w:tcPr>
            <w:tcW w:w="1312" w:type="dxa"/>
          </w:tcPr>
          <w:p w14:paraId="4714546C" w14:textId="77777777" w:rsidR="00F86DC3" w:rsidRPr="008142B2" w:rsidRDefault="00F86DC3" w:rsidP="00421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54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%)</w:t>
            </w:r>
          </w:p>
        </w:tc>
        <w:tc>
          <w:tcPr>
            <w:tcW w:w="1351" w:type="dxa"/>
          </w:tcPr>
          <w:p w14:paraId="71F7916B" w14:textId="77777777" w:rsidR="00F86DC3" w:rsidRPr="008142B2" w:rsidRDefault="00F86DC3" w:rsidP="00421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54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%)</w:t>
            </w:r>
          </w:p>
        </w:tc>
        <w:tc>
          <w:tcPr>
            <w:tcW w:w="942" w:type="dxa"/>
          </w:tcPr>
          <w:p w14:paraId="41929C13" w14:textId="77777777" w:rsidR="00F86DC3" w:rsidRPr="008142B2" w:rsidRDefault="00F86DC3" w:rsidP="00421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86DC3" w:rsidRPr="008142B2" w14:paraId="09105B79" w14:textId="77777777" w:rsidTr="00421EA2">
        <w:tc>
          <w:tcPr>
            <w:tcW w:w="3085" w:type="dxa"/>
          </w:tcPr>
          <w:p w14:paraId="602D00BB" w14:textId="030413F4" w:rsidR="00F86DC3" w:rsidRPr="008142B2" w:rsidRDefault="001E6404" w:rsidP="00AE1DD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E6404">
              <w:rPr>
                <w:sz w:val="20"/>
                <w:szCs w:val="20"/>
                <w:lang w:val="en-GB"/>
              </w:rPr>
              <w:t>Available supra threshold perimetry</w:t>
            </w:r>
          </w:p>
        </w:tc>
        <w:tc>
          <w:tcPr>
            <w:tcW w:w="1311" w:type="dxa"/>
          </w:tcPr>
          <w:p w14:paraId="3981EB9D" w14:textId="77777777" w:rsidR="00F86DC3" w:rsidRPr="008142B2" w:rsidRDefault="00F86DC3" w:rsidP="00421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54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 (76%)</w:t>
            </w:r>
          </w:p>
        </w:tc>
        <w:tc>
          <w:tcPr>
            <w:tcW w:w="1350" w:type="dxa"/>
          </w:tcPr>
          <w:p w14:paraId="4838AC2B" w14:textId="77777777" w:rsidR="00F86DC3" w:rsidRPr="008142B2" w:rsidRDefault="00F86DC3" w:rsidP="00421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54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 (70%)</w:t>
            </w:r>
          </w:p>
        </w:tc>
        <w:tc>
          <w:tcPr>
            <w:tcW w:w="864" w:type="dxa"/>
          </w:tcPr>
          <w:p w14:paraId="4131C80F" w14:textId="77777777" w:rsidR="00F86DC3" w:rsidRPr="008142B2" w:rsidRDefault="00F86DC3" w:rsidP="00421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54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</w:t>
            </w:r>
          </w:p>
        </w:tc>
        <w:tc>
          <w:tcPr>
            <w:tcW w:w="1312" w:type="dxa"/>
          </w:tcPr>
          <w:p w14:paraId="2DD4CA81" w14:textId="77777777" w:rsidR="00F86DC3" w:rsidRPr="008142B2" w:rsidRDefault="00F86DC3" w:rsidP="00421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54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 (50%)</w:t>
            </w:r>
          </w:p>
        </w:tc>
        <w:tc>
          <w:tcPr>
            <w:tcW w:w="1351" w:type="dxa"/>
          </w:tcPr>
          <w:p w14:paraId="576995A5" w14:textId="77777777" w:rsidR="00F86DC3" w:rsidRPr="008142B2" w:rsidRDefault="00F86DC3" w:rsidP="00421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54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(67%)</w:t>
            </w:r>
          </w:p>
        </w:tc>
        <w:tc>
          <w:tcPr>
            <w:tcW w:w="961" w:type="dxa"/>
          </w:tcPr>
          <w:p w14:paraId="089ED288" w14:textId="77777777" w:rsidR="00F86DC3" w:rsidRPr="008142B2" w:rsidRDefault="00F86DC3" w:rsidP="00421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54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</w:t>
            </w:r>
          </w:p>
        </w:tc>
        <w:tc>
          <w:tcPr>
            <w:tcW w:w="1312" w:type="dxa"/>
          </w:tcPr>
          <w:p w14:paraId="4FFF5AFC" w14:textId="77777777" w:rsidR="00F86DC3" w:rsidRPr="008142B2" w:rsidRDefault="00F86DC3" w:rsidP="00421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54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(60%)</w:t>
            </w:r>
          </w:p>
        </w:tc>
        <w:tc>
          <w:tcPr>
            <w:tcW w:w="1351" w:type="dxa"/>
          </w:tcPr>
          <w:p w14:paraId="12525C80" w14:textId="77777777" w:rsidR="00F86DC3" w:rsidRPr="008142B2" w:rsidRDefault="00F86DC3" w:rsidP="00421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54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50%)</w:t>
            </w:r>
          </w:p>
        </w:tc>
        <w:tc>
          <w:tcPr>
            <w:tcW w:w="942" w:type="dxa"/>
          </w:tcPr>
          <w:p w14:paraId="7CB36400" w14:textId="77777777" w:rsidR="00F86DC3" w:rsidRPr="008142B2" w:rsidRDefault="00F86DC3" w:rsidP="00421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54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gt;0.9</w:t>
            </w:r>
          </w:p>
        </w:tc>
      </w:tr>
      <w:tr w:rsidR="00F86DC3" w:rsidRPr="008142B2" w14:paraId="75A776DA" w14:textId="77777777" w:rsidTr="00421EA2">
        <w:tc>
          <w:tcPr>
            <w:tcW w:w="3085" w:type="dxa"/>
          </w:tcPr>
          <w:p w14:paraId="5391F404" w14:textId="77777777" w:rsidR="00F86DC3" w:rsidRPr="008142B2" w:rsidRDefault="00F86DC3" w:rsidP="00421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142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sterman score</w:t>
            </w:r>
            <w:r w:rsidR="00AE1D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mean (SD)</w:t>
            </w:r>
          </w:p>
        </w:tc>
        <w:tc>
          <w:tcPr>
            <w:tcW w:w="1311" w:type="dxa"/>
          </w:tcPr>
          <w:p w14:paraId="214B2D19" w14:textId="77777777" w:rsidR="00F86DC3" w:rsidRPr="008142B2" w:rsidRDefault="00F86DC3" w:rsidP="00421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54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8 (10)</w:t>
            </w:r>
          </w:p>
        </w:tc>
        <w:tc>
          <w:tcPr>
            <w:tcW w:w="1350" w:type="dxa"/>
          </w:tcPr>
          <w:p w14:paraId="5C0DE448" w14:textId="77777777" w:rsidR="00F86DC3" w:rsidRPr="008142B2" w:rsidRDefault="00F86DC3" w:rsidP="00421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54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4 (10)</w:t>
            </w:r>
          </w:p>
        </w:tc>
        <w:tc>
          <w:tcPr>
            <w:tcW w:w="864" w:type="dxa"/>
          </w:tcPr>
          <w:p w14:paraId="1BFB93F2" w14:textId="77777777" w:rsidR="00F86DC3" w:rsidRPr="008142B2" w:rsidRDefault="00F86DC3" w:rsidP="00421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54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</w:t>
            </w:r>
          </w:p>
        </w:tc>
        <w:tc>
          <w:tcPr>
            <w:tcW w:w="1312" w:type="dxa"/>
          </w:tcPr>
          <w:p w14:paraId="1D677313" w14:textId="77777777" w:rsidR="00F86DC3" w:rsidRPr="008142B2" w:rsidRDefault="00F86DC3" w:rsidP="00421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54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3 (9)</w:t>
            </w:r>
          </w:p>
        </w:tc>
        <w:tc>
          <w:tcPr>
            <w:tcW w:w="1351" w:type="dxa"/>
          </w:tcPr>
          <w:p w14:paraId="24B6504F" w14:textId="77777777" w:rsidR="00F86DC3" w:rsidRPr="008142B2" w:rsidRDefault="00F86DC3" w:rsidP="00421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54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1 (9)</w:t>
            </w:r>
          </w:p>
        </w:tc>
        <w:tc>
          <w:tcPr>
            <w:tcW w:w="961" w:type="dxa"/>
          </w:tcPr>
          <w:p w14:paraId="0133A737" w14:textId="77777777" w:rsidR="00F86DC3" w:rsidRPr="008142B2" w:rsidRDefault="00F86DC3" w:rsidP="00421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54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</w:t>
            </w:r>
          </w:p>
        </w:tc>
        <w:tc>
          <w:tcPr>
            <w:tcW w:w="1312" w:type="dxa"/>
          </w:tcPr>
          <w:p w14:paraId="35A2AB85" w14:textId="77777777" w:rsidR="00F86DC3" w:rsidRPr="008142B2" w:rsidRDefault="00F86DC3" w:rsidP="00421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54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5 (11)</w:t>
            </w:r>
          </w:p>
        </w:tc>
        <w:tc>
          <w:tcPr>
            <w:tcW w:w="1351" w:type="dxa"/>
          </w:tcPr>
          <w:p w14:paraId="3C9ACC2F" w14:textId="77777777" w:rsidR="00F86DC3" w:rsidRPr="008142B2" w:rsidRDefault="00F86DC3" w:rsidP="00421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54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4 (15)</w:t>
            </w:r>
          </w:p>
        </w:tc>
        <w:tc>
          <w:tcPr>
            <w:tcW w:w="942" w:type="dxa"/>
          </w:tcPr>
          <w:p w14:paraId="1997F53A" w14:textId="77777777" w:rsidR="00F86DC3" w:rsidRPr="008142B2" w:rsidRDefault="00F86DC3" w:rsidP="00421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54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</w:t>
            </w:r>
          </w:p>
        </w:tc>
      </w:tr>
      <w:tr w:rsidR="00F86DC3" w:rsidRPr="008142B2" w14:paraId="49FF1159" w14:textId="77777777" w:rsidTr="00421EA2">
        <w:tc>
          <w:tcPr>
            <w:tcW w:w="3085" w:type="dxa"/>
          </w:tcPr>
          <w:p w14:paraId="34877FA8" w14:textId="77777777" w:rsidR="00F86DC3" w:rsidRPr="008142B2" w:rsidRDefault="00AE1DD4" w:rsidP="00421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142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Blind test points within </w:t>
            </w:r>
            <w:r>
              <w:rPr>
                <w:sz w:val="20"/>
                <w:szCs w:val="20"/>
                <w:lang w:val="en-GB"/>
              </w:rPr>
              <w:t>120</w:t>
            </w:r>
            <w:r w:rsidRPr="00FC4BD2">
              <w:rPr>
                <w:sz w:val="20"/>
                <w:szCs w:val="20"/>
                <w:lang w:val="en-GB"/>
              </w:rPr>
              <w:t>°</w:t>
            </w:r>
            <w:r>
              <w:rPr>
                <w:sz w:val="20"/>
                <w:szCs w:val="20"/>
                <w:lang w:val="en-GB"/>
              </w:rPr>
              <w:t>x40</w:t>
            </w:r>
            <w:r w:rsidRPr="00FC4BD2">
              <w:rPr>
                <w:sz w:val="20"/>
                <w:szCs w:val="20"/>
                <w:lang w:val="en-GB"/>
              </w:rPr>
              <w:t>°</w:t>
            </w:r>
            <w:r w:rsidRPr="008142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mean (SD)</w:t>
            </w:r>
          </w:p>
        </w:tc>
        <w:tc>
          <w:tcPr>
            <w:tcW w:w="1311" w:type="dxa"/>
          </w:tcPr>
          <w:p w14:paraId="4D39309D" w14:textId="77777777" w:rsidR="00F86DC3" w:rsidRPr="008142B2" w:rsidRDefault="00F86DC3" w:rsidP="00421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54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7 (5.8)</w:t>
            </w:r>
          </w:p>
        </w:tc>
        <w:tc>
          <w:tcPr>
            <w:tcW w:w="1350" w:type="dxa"/>
          </w:tcPr>
          <w:p w14:paraId="260AD60C" w14:textId="77777777" w:rsidR="00F86DC3" w:rsidRPr="008142B2" w:rsidRDefault="00F86DC3" w:rsidP="00421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54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1 (5.6)</w:t>
            </w:r>
          </w:p>
        </w:tc>
        <w:tc>
          <w:tcPr>
            <w:tcW w:w="864" w:type="dxa"/>
          </w:tcPr>
          <w:p w14:paraId="08C24A21" w14:textId="77777777" w:rsidR="00F86DC3" w:rsidRPr="008142B2" w:rsidRDefault="00F86DC3" w:rsidP="00421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54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</w:t>
            </w:r>
          </w:p>
        </w:tc>
        <w:tc>
          <w:tcPr>
            <w:tcW w:w="1312" w:type="dxa"/>
          </w:tcPr>
          <w:p w14:paraId="20A27735" w14:textId="77777777" w:rsidR="00F86DC3" w:rsidRPr="008142B2" w:rsidRDefault="00F86DC3" w:rsidP="00421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54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14 (2.97)</w:t>
            </w:r>
          </w:p>
        </w:tc>
        <w:tc>
          <w:tcPr>
            <w:tcW w:w="1351" w:type="dxa"/>
          </w:tcPr>
          <w:p w14:paraId="13C3EDF8" w14:textId="77777777" w:rsidR="00F86DC3" w:rsidRPr="008142B2" w:rsidRDefault="00F86DC3" w:rsidP="00421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54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50 (3.89)</w:t>
            </w:r>
          </w:p>
        </w:tc>
        <w:tc>
          <w:tcPr>
            <w:tcW w:w="961" w:type="dxa"/>
          </w:tcPr>
          <w:p w14:paraId="5E8D0208" w14:textId="77777777" w:rsidR="00F86DC3" w:rsidRPr="008142B2" w:rsidRDefault="00F86DC3" w:rsidP="00421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54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gt;0.9</w:t>
            </w:r>
          </w:p>
        </w:tc>
        <w:tc>
          <w:tcPr>
            <w:tcW w:w="1312" w:type="dxa"/>
          </w:tcPr>
          <w:p w14:paraId="6293DCEC" w14:textId="77777777" w:rsidR="00F86DC3" w:rsidRPr="008142B2" w:rsidRDefault="00F86DC3" w:rsidP="00421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54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17 (4.45)</w:t>
            </w:r>
          </w:p>
        </w:tc>
        <w:tc>
          <w:tcPr>
            <w:tcW w:w="1351" w:type="dxa"/>
          </w:tcPr>
          <w:p w14:paraId="5D8F38C7" w14:textId="77777777" w:rsidR="00F86DC3" w:rsidRPr="008142B2" w:rsidRDefault="00F86DC3" w:rsidP="00421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54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50 (4.95)</w:t>
            </w:r>
          </w:p>
        </w:tc>
        <w:tc>
          <w:tcPr>
            <w:tcW w:w="942" w:type="dxa"/>
          </w:tcPr>
          <w:p w14:paraId="5A820B79" w14:textId="77777777" w:rsidR="00F86DC3" w:rsidRPr="008142B2" w:rsidRDefault="00F86DC3" w:rsidP="00421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54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gt;0.9</w:t>
            </w:r>
          </w:p>
        </w:tc>
      </w:tr>
      <w:tr w:rsidR="00F86DC3" w:rsidRPr="008142B2" w14:paraId="335CB638" w14:textId="77777777" w:rsidTr="00421EA2">
        <w:tc>
          <w:tcPr>
            <w:tcW w:w="3085" w:type="dxa"/>
          </w:tcPr>
          <w:p w14:paraId="59496EDA" w14:textId="77777777" w:rsidR="00F86DC3" w:rsidRPr="008142B2" w:rsidRDefault="00AE1DD4" w:rsidP="00AE1DD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vailable t</w:t>
            </w:r>
            <w:r w:rsidR="00F86DC3" w:rsidRPr="008142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reshold perimetry</w:t>
            </w:r>
          </w:p>
        </w:tc>
        <w:tc>
          <w:tcPr>
            <w:tcW w:w="1311" w:type="dxa"/>
          </w:tcPr>
          <w:p w14:paraId="712E9422" w14:textId="77777777" w:rsidR="00F86DC3" w:rsidRPr="008142B2" w:rsidRDefault="00F86DC3" w:rsidP="00421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54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 (72%)</w:t>
            </w:r>
          </w:p>
        </w:tc>
        <w:tc>
          <w:tcPr>
            <w:tcW w:w="1350" w:type="dxa"/>
          </w:tcPr>
          <w:p w14:paraId="22F5CE9F" w14:textId="77777777" w:rsidR="00F86DC3" w:rsidRPr="008142B2" w:rsidRDefault="00F86DC3" w:rsidP="00421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54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 (90%)</w:t>
            </w:r>
          </w:p>
        </w:tc>
        <w:tc>
          <w:tcPr>
            <w:tcW w:w="864" w:type="dxa"/>
          </w:tcPr>
          <w:p w14:paraId="4B045D63" w14:textId="77777777" w:rsidR="00F86DC3" w:rsidRPr="008142B2" w:rsidRDefault="00F86DC3" w:rsidP="00421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54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</w:t>
            </w:r>
          </w:p>
        </w:tc>
        <w:tc>
          <w:tcPr>
            <w:tcW w:w="1312" w:type="dxa"/>
          </w:tcPr>
          <w:p w14:paraId="017F7E94" w14:textId="77777777" w:rsidR="00F86DC3" w:rsidRPr="008142B2" w:rsidRDefault="00F86DC3" w:rsidP="00421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54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 (93%)</w:t>
            </w:r>
          </w:p>
        </w:tc>
        <w:tc>
          <w:tcPr>
            <w:tcW w:w="1351" w:type="dxa"/>
          </w:tcPr>
          <w:p w14:paraId="13279E8E" w14:textId="77777777" w:rsidR="00F86DC3" w:rsidRPr="008142B2" w:rsidRDefault="00F86DC3" w:rsidP="00421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54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 (100%)</w:t>
            </w:r>
          </w:p>
        </w:tc>
        <w:tc>
          <w:tcPr>
            <w:tcW w:w="961" w:type="dxa"/>
          </w:tcPr>
          <w:p w14:paraId="71FA5632" w14:textId="77777777" w:rsidR="00F86DC3" w:rsidRPr="008142B2" w:rsidRDefault="00F86DC3" w:rsidP="00421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54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gt;0.9</w:t>
            </w:r>
          </w:p>
        </w:tc>
        <w:tc>
          <w:tcPr>
            <w:tcW w:w="1312" w:type="dxa"/>
          </w:tcPr>
          <w:p w14:paraId="2BC9B2BD" w14:textId="77777777" w:rsidR="00F86DC3" w:rsidRPr="008142B2" w:rsidRDefault="00F86DC3" w:rsidP="00421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54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 (70%)</w:t>
            </w:r>
          </w:p>
        </w:tc>
        <w:tc>
          <w:tcPr>
            <w:tcW w:w="1351" w:type="dxa"/>
          </w:tcPr>
          <w:p w14:paraId="73DAD48C" w14:textId="77777777" w:rsidR="00F86DC3" w:rsidRPr="008142B2" w:rsidRDefault="00F86DC3" w:rsidP="00421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54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75%)</w:t>
            </w:r>
          </w:p>
        </w:tc>
        <w:tc>
          <w:tcPr>
            <w:tcW w:w="942" w:type="dxa"/>
          </w:tcPr>
          <w:p w14:paraId="2D190189" w14:textId="77777777" w:rsidR="00F86DC3" w:rsidRPr="008142B2" w:rsidRDefault="00F86DC3" w:rsidP="00421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54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gt;0.9</w:t>
            </w:r>
          </w:p>
        </w:tc>
      </w:tr>
      <w:tr w:rsidR="00F86DC3" w:rsidRPr="008142B2" w14:paraId="11AC601C" w14:textId="77777777" w:rsidTr="00421EA2">
        <w:tc>
          <w:tcPr>
            <w:tcW w:w="3085" w:type="dxa"/>
          </w:tcPr>
          <w:p w14:paraId="06C746D5" w14:textId="77777777" w:rsidR="00F86DC3" w:rsidRPr="008142B2" w:rsidRDefault="00AE1DD4" w:rsidP="00421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E1D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rresponding test points below 10 dB within 20° mean (SD)</w:t>
            </w:r>
          </w:p>
        </w:tc>
        <w:tc>
          <w:tcPr>
            <w:tcW w:w="1311" w:type="dxa"/>
          </w:tcPr>
          <w:p w14:paraId="25F50D9B" w14:textId="77777777" w:rsidR="00F86DC3" w:rsidRPr="008142B2" w:rsidRDefault="00F86DC3" w:rsidP="00421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54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67 (3.82)</w:t>
            </w:r>
          </w:p>
        </w:tc>
        <w:tc>
          <w:tcPr>
            <w:tcW w:w="1350" w:type="dxa"/>
          </w:tcPr>
          <w:p w14:paraId="4517BDF0" w14:textId="77777777" w:rsidR="00F86DC3" w:rsidRPr="008142B2" w:rsidRDefault="00F86DC3" w:rsidP="00421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54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78 (2.99)</w:t>
            </w:r>
          </w:p>
        </w:tc>
        <w:tc>
          <w:tcPr>
            <w:tcW w:w="864" w:type="dxa"/>
          </w:tcPr>
          <w:p w14:paraId="3ADE76BB" w14:textId="77777777" w:rsidR="00F86DC3" w:rsidRPr="008142B2" w:rsidRDefault="00F86DC3" w:rsidP="00421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54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</w:t>
            </w:r>
          </w:p>
        </w:tc>
        <w:tc>
          <w:tcPr>
            <w:tcW w:w="1312" w:type="dxa"/>
          </w:tcPr>
          <w:p w14:paraId="037DB5E9" w14:textId="77777777" w:rsidR="00F86DC3" w:rsidRPr="008142B2" w:rsidRDefault="00F86DC3" w:rsidP="00421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54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46 (3.99)</w:t>
            </w:r>
          </w:p>
        </w:tc>
        <w:tc>
          <w:tcPr>
            <w:tcW w:w="1351" w:type="dxa"/>
          </w:tcPr>
          <w:p w14:paraId="08B8542F" w14:textId="77777777" w:rsidR="00F86DC3" w:rsidRPr="008142B2" w:rsidRDefault="00F86DC3" w:rsidP="00421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54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00 (2.06)</w:t>
            </w:r>
          </w:p>
        </w:tc>
        <w:tc>
          <w:tcPr>
            <w:tcW w:w="961" w:type="dxa"/>
          </w:tcPr>
          <w:p w14:paraId="22824CD1" w14:textId="77777777" w:rsidR="00F86DC3" w:rsidRPr="008142B2" w:rsidRDefault="00F86DC3" w:rsidP="00421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54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</w:t>
            </w:r>
          </w:p>
        </w:tc>
        <w:tc>
          <w:tcPr>
            <w:tcW w:w="1312" w:type="dxa"/>
          </w:tcPr>
          <w:p w14:paraId="7BC9BB2C" w14:textId="77777777" w:rsidR="00F86DC3" w:rsidRPr="008142B2" w:rsidRDefault="00F86DC3" w:rsidP="00421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54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29 (4.15)</w:t>
            </w:r>
          </w:p>
        </w:tc>
        <w:tc>
          <w:tcPr>
            <w:tcW w:w="1351" w:type="dxa"/>
          </w:tcPr>
          <w:p w14:paraId="051E919B" w14:textId="77777777" w:rsidR="00F86DC3" w:rsidRPr="008142B2" w:rsidRDefault="00F86DC3" w:rsidP="00421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54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00 (1.00)</w:t>
            </w:r>
          </w:p>
        </w:tc>
        <w:tc>
          <w:tcPr>
            <w:tcW w:w="942" w:type="dxa"/>
          </w:tcPr>
          <w:p w14:paraId="00C49C49" w14:textId="77777777" w:rsidR="00F86DC3" w:rsidRPr="008142B2" w:rsidRDefault="00F86DC3" w:rsidP="00421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54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</w:t>
            </w:r>
          </w:p>
        </w:tc>
      </w:tr>
      <w:tr w:rsidR="00AE1DD4" w:rsidRPr="008142B2" w14:paraId="43496712" w14:textId="77777777" w:rsidTr="00421EA2">
        <w:tc>
          <w:tcPr>
            <w:tcW w:w="3085" w:type="dxa"/>
          </w:tcPr>
          <w:p w14:paraId="1CEFBF82" w14:textId="77777777" w:rsidR="00AE1DD4" w:rsidRPr="004050BE" w:rsidRDefault="00AE1DD4" w:rsidP="00421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bookmarkStart w:id="0" w:name="_GoBack" w:colFirst="0" w:colLast="9"/>
            <w:r w:rsidRPr="004050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y available perimetry</w:t>
            </w:r>
          </w:p>
        </w:tc>
        <w:tc>
          <w:tcPr>
            <w:tcW w:w="1311" w:type="dxa"/>
            <w:vAlign w:val="center"/>
          </w:tcPr>
          <w:p w14:paraId="34929915" w14:textId="77777777" w:rsidR="00AE1DD4" w:rsidRPr="004050BE" w:rsidRDefault="00AE1DD4" w:rsidP="00421EA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050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 (88%)</w:t>
            </w:r>
          </w:p>
        </w:tc>
        <w:tc>
          <w:tcPr>
            <w:tcW w:w="1350" w:type="dxa"/>
            <w:vAlign w:val="center"/>
          </w:tcPr>
          <w:p w14:paraId="77079B52" w14:textId="77777777" w:rsidR="00AE1DD4" w:rsidRPr="004050BE" w:rsidRDefault="00AE1DD4" w:rsidP="00421EA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050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 (100%)</w:t>
            </w:r>
          </w:p>
        </w:tc>
        <w:tc>
          <w:tcPr>
            <w:tcW w:w="864" w:type="dxa"/>
            <w:vAlign w:val="center"/>
          </w:tcPr>
          <w:p w14:paraId="79DE956E" w14:textId="77777777" w:rsidR="00AE1DD4" w:rsidRPr="004050BE" w:rsidRDefault="00AE1DD4" w:rsidP="00421EA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050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</w:t>
            </w:r>
          </w:p>
        </w:tc>
        <w:tc>
          <w:tcPr>
            <w:tcW w:w="1312" w:type="dxa"/>
            <w:vAlign w:val="center"/>
          </w:tcPr>
          <w:p w14:paraId="6B179020" w14:textId="77777777" w:rsidR="00AE1DD4" w:rsidRPr="004050BE" w:rsidRDefault="00AE1DD4" w:rsidP="00421EA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050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 (93%)</w:t>
            </w:r>
          </w:p>
        </w:tc>
        <w:tc>
          <w:tcPr>
            <w:tcW w:w="1351" w:type="dxa"/>
            <w:vAlign w:val="center"/>
          </w:tcPr>
          <w:p w14:paraId="0200FC83" w14:textId="77777777" w:rsidR="00AE1DD4" w:rsidRPr="004050BE" w:rsidRDefault="00AE1DD4" w:rsidP="00421EA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050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 (100%)</w:t>
            </w:r>
          </w:p>
        </w:tc>
        <w:tc>
          <w:tcPr>
            <w:tcW w:w="961" w:type="dxa"/>
            <w:vAlign w:val="center"/>
          </w:tcPr>
          <w:p w14:paraId="7AE3DBD1" w14:textId="77777777" w:rsidR="00AE1DD4" w:rsidRPr="004050BE" w:rsidRDefault="00AE1DD4" w:rsidP="00421EA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050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gt;0.9</w:t>
            </w:r>
          </w:p>
        </w:tc>
        <w:tc>
          <w:tcPr>
            <w:tcW w:w="1312" w:type="dxa"/>
            <w:vAlign w:val="center"/>
          </w:tcPr>
          <w:p w14:paraId="1274E3E8" w14:textId="77777777" w:rsidR="00AE1DD4" w:rsidRPr="004050BE" w:rsidRDefault="00AE1DD4" w:rsidP="00421EA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050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 (100%)</w:t>
            </w:r>
          </w:p>
        </w:tc>
        <w:tc>
          <w:tcPr>
            <w:tcW w:w="1351" w:type="dxa"/>
            <w:vAlign w:val="center"/>
          </w:tcPr>
          <w:p w14:paraId="2957F2F4" w14:textId="77777777" w:rsidR="00AE1DD4" w:rsidRPr="004050BE" w:rsidRDefault="00AE1DD4" w:rsidP="00421EA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050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75%)</w:t>
            </w:r>
          </w:p>
        </w:tc>
        <w:tc>
          <w:tcPr>
            <w:tcW w:w="942" w:type="dxa"/>
            <w:vAlign w:val="center"/>
          </w:tcPr>
          <w:p w14:paraId="2E1052E8" w14:textId="77777777" w:rsidR="00AE1DD4" w:rsidRPr="004050BE" w:rsidRDefault="00AE1DD4" w:rsidP="00421EA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050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</w:t>
            </w:r>
          </w:p>
        </w:tc>
      </w:tr>
      <w:bookmarkEnd w:id="0"/>
    </w:tbl>
    <w:p w14:paraId="720400BE" w14:textId="77777777" w:rsidR="00F86DC3" w:rsidRPr="008142B2" w:rsidRDefault="00F86DC3" w:rsidP="00F86DC3">
      <w:pPr>
        <w:rPr>
          <w:lang w:val="en-GB"/>
        </w:rPr>
        <w:sectPr w:rsidR="00F86DC3" w:rsidRPr="008142B2" w:rsidSect="00421EA2">
          <w:pgSz w:w="16820" w:h="11900" w:orient="landscape"/>
          <w:pgMar w:top="1800" w:right="1440" w:bottom="1800" w:left="1440" w:header="708" w:footer="708" w:gutter="0"/>
          <w:cols w:space="708"/>
          <w:titlePg/>
          <w:docGrid w:linePitch="360"/>
        </w:sectPr>
      </w:pPr>
    </w:p>
    <w:p w14:paraId="1E9D65BF" w14:textId="77777777" w:rsidR="00F86DC3" w:rsidRPr="008142B2" w:rsidRDefault="00F86DC3" w:rsidP="00F86DC3">
      <w:pPr>
        <w:rPr>
          <w:lang w:val="en-GB"/>
        </w:rPr>
      </w:pPr>
      <w:proofErr w:type="gramStart"/>
      <w:r w:rsidRPr="008142B2">
        <w:rPr>
          <w:lang w:val="en-GB"/>
        </w:rPr>
        <w:t>Supplementary table 3.</w:t>
      </w:r>
      <w:proofErr w:type="gramEnd"/>
      <w:r>
        <w:rPr>
          <w:lang w:val="en-GB"/>
        </w:rPr>
        <w:t xml:space="preserve"> </w:t>
      </w:r>
      <w:proofErr w:type="gramStart"/>
      <w:r w:rsidRPr="005E6E28">
        <w:rPr>
          <w:lang w:val="en-GB"/>
        </w:rPr>
        <w:t>Comparison of individuals with visual field loss who passed a simulator test (2018–2020) and the subgroup who participated in the on-road study (2022).</w:t>
      </w:r>
      <w:proofErr w:type="gramEnd"/>
    </w:p>
    <w:p w14:paraId="17551972" w14:textId="77777777" w:rsidR="00F86DC3" w:rsidRPr="008142B2" w:rsidRDefault="00F86DC3" w:rsidP="00F86DC3">
      <w:pPr>
        <w:rPr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9"/>
        <w:gridCol w:w="2129"/>
        <w:gridCol w:w="2129"/>
        <w:gridCol w:w="2129"/>
      </w:tblGrid>
      <w:tr w:rsidR="00F86DC3" w:rsidRPr="008142B2" w14:paraId="162819BC" w14:textId="77777777" w:rsidTr="00421EA2">
        <w:tc>
          <w:tcPr>
            <w:tcW w:w="2129" w:type="dxa"/>
          </w:tcPr>
          <w:p w14:paraId="36BDE1B6" w14:textId="77777777" w:rsidR="00F86DC3" w:rsidRPr="008142B2" w:rsidRDefault="00F86DC3" w:rsidP="00421EA2">
            <w:pPr>
              <w:rPr>
                <w:lang w:val="en-GB"/>
              </w:rPr>
            </w:pPr>
          </w:p>
        </w:tc>
        <w:tc>
          <w:tcPr>
            <w:tcW w:w="2129" w:type="dxa"/>
          </w:tcPr>
          <w:p w14:paraId="2D88DEE8" w14:textId="77777777" w:rsidR="00F86DC3" w:rsidRPr="008142B2" w:rsidRDefault="00F86DC3" w:rsidP="00421EA2">
            <w:pPr>
              <w:rPr>
                <w:lang w:val="en-GB"/>
              </w:rPr>
            </w:pPr>
            <w:r w:rsidRPr="008142B2">
              <w:rPr>
                <w:lang w:val="en-GB"/>
              </w:rPr>
              <w:t>Passed simulator test, N = 157</w:t>
            </w:r>
          </w:p>
        </w:tc>
        <w:tc>
          <w:tcPr>
            <w:tcW w:w="2129" w:type="dxa"/>
          </w:tcPr>
          <w:p w14:paraId="76DC314F" w14:textId="77777777" w:rsidR="00F86DC3" w:rsidRPr="008142B2" w:rsidRDefault="00F86DC3" w:rsidP="00421EA2">
            <w:pPr>
              <w:rPr>
                <w:lang w:val="en-GB"/>
              </w:rPr>
            </w:pPr>
            <w:r w:rsidRPr="008142B2">
              <w:rPr>
                <w:lang w:val="en-GB"/>
              </w:rPr>
              <w:t>Completed practical driving test, N = 7</w:t>
            </w:r>
            <w:r>
              <w:rPr>
                <w:lang w:val="en-GB"/>
              </w:rPr>
              <w:t>2</w:t>
            </w:r>
          </w:p>
        </w:tc>
        <w:tc>
          <w:tcPr>
            <w:tcW w:w="2129" w:type="dxa"/>
          </w:tcPr>
          <w:p w14:paraId="785CAB64" w14:textId="77777777" w:rsidR="00F86DC3" w:rsidRPr="008142B2" w:rsidRDefault="00F86DC3" w:rsidP="00421EA2">
            <w:pPr>
              <w:rPr>
                <w:lang w:val="en-GB"/>
              </w:rPr>
            </w:pPr>
            <w:proofErr w:type="gramStart"/>
            <w:r w:rsidRPr="008142B2">
              <w:rPr>
                <w:lang w:val="en-GB"/>
              </w:rPr>
              <w:t>p</w:t>
            </w:r>
            <w:proofErr w:type="gramEnd"/>
            <w:r w:rsidRPr="008142B2">
              <w:rPr>
                <w:lang w:val="en-GB"/>
              </w:rPr>
              <w:t>-value</w:t>
            </w:r>
          </w:p>
        </w:tc>
      </w:tr>
      <w:tr w:rsidR="00F86DC3" w:rsidRPr="008142B2" w14:paraId="502FE386" w14:textId="77777777" w:rsidTr="00421EA2">
        <w:tc>
          <w:tcPr>
            <w:tcW w:w="2129" w:type="dxa"/>
          </w:tcPr>
          <w:p w14:paraId="1B700542" w14:textId="77777777" w:rsidR="00F86DC3" w:rsidRPr="008142B2" w:rsidRDefault="00F86DC3" w:rsidP="00421EA2">
            <w:pPr>
              <w:rPr>
                <w:lang w:val="en-GB"/>
              </w:rPr>
            </w:pPr>
            <w:r w:rsidRPr="008142B2">
              <w:rPr>
                <w:lang w:val="en-GB"/>
              </w:rPr>
              <w:t>Age (SD)</w:t>
            </w:r>
          </w:p>
        </w:tc>
        <w:tc>
          <w:tcPr>
            <w:tcW w:w="2129" w:type="dxa"/>
          </w:tcPr>
          <w:p w14:paraId="33868527" w14:textId="77777777" w:rsidR="00F86DC3" w:rsidRPr="008142B2" w:rsidRDefault="00F86DC3" w:rsidP="00421EA2">
            <w:pPr>
              <w:rPr>
                <w:lang w:val="en-GB"/>
              </w:rPr>
            </w:pPr>
            <w:r w:rsidRPr="00821164">
              <w:t>64 (12)</w:t>
            </w:r>
          </w:p>
        </w:tc>
        <w:tc>
          <w:tcPr>
            <w:tcW w:w="2129" w:type="dxa"/>
          </w:tcPr>
          <w:p w14:paraId="4AAEEA48" w14:textId="77777777" w:rsidR="00F86DC3" w:rsidRPr="008142B2" w:rsidRDefault="00F86DC3" w:rsidP="00421EA2">
            <w:pPr>
              <w:rPr>
                <w:lang w:val="en-GB"/>
              </w:rPr>
            </w:pPr>
            <w:r w:rsidRPr="00821164">
              <w:t>66 (11)</w:t>
            </w:r>
          </w:p>
        </w:tc>
        <w:tc>
          <w:tcPr>
            <w:tcW w:w="2129" w:type="dxa"/>
          </w:tcPr>
          <w:p w14:paraId="335EA014" w14:textId="77777777" w:rsidR="00F86DC3" w:rsidRPr="008142B2" w:rsidRDefault="00F86DC3" w:rsidP="00421EA2">
            <w:pPr>
              <w:rPr>
                <w:lang w:val="en-GB"/>
              </w:rPr>
            </w:pPr>
            <w:r w:rsidRPr="00821164">
              <w:t>0.2</w:t>
            </w:r>
          </w:p>
        </w:tc>
      </w:tr>
      <w:tr w:rsidR="00F86DC3" w:rsidRPr="008142B2" w14:paraId="0D0421F3" w14:textId="77777777" w:rsidTr="00421EA2">
        <w:tc>
          <w:tcPr>
            <w:tcW w:w="2129" w:type="dxa"/>
          </w:tcPr>
          <w:p w14:paraId="583877BA" w14:textId="77777777" w:rsidR="00F86DC3" w:rsidRPr="008142B2" w:rsidRDefault="00F86DC3" w:rsidP="00421EA2">
            <w:pPr>
              <w:rPr>
                <w:lang w:val="en-GB"/>
              </w:rPr>
            </w:pPr>
            <w:r w:rsidRPr="008142B2">
              <w:rPr>
                <w:lang w:val="en-GB"/>
              </w:rPr>
              <w:t>Female gender</w:t>
            </w:r>
          </w:p>
        </w:tc>
        <w:tc>
          <w:tcPr>
            <w:tcW w:w="2129" w:type="dxa"/>
          </w:tcPr>
          <w:p w14:paraId="0955F191" w14:textId="77777777" w:rsidR="00F86DC3" w:rsidRPr="008142B2" w:rsidRDefault="00F86DC3" w:rsidP="00421EA2">
            <w:pPr>
              <w:rPr>
                <w:lang w:val="en-GB"/>
              </w:rPr>
            </w:pPr>
            <w:r w:rsidRPr="00821164">
              <w:t>22 (14%)</w:t>
            </w:r>
          </w:p>
        </w:tc>
        <w:tc>
          <w:tcPr>
            <w:tcW w:w="2129" w:type="dxa"/>
          </w:tcPr>
          <w:p w14:paraId="4120F6BB" w14:textId="77777777" w:rsidR="00F86DC3" w:rsidRPr="008142B2" w:rsidRDefault="00F86DC3" w:rsidP="00421EA2">
            <w:pPr>
              <w:rPr>
                <w:lang w:val="en-GB"/>
              </w:rPr>
            </w:pPr>
            <w:r w:rsidRPr="00821164">
              <w:t>11 (15%)</w:t>
            </w:r>
          </w:p>
        </w:tc>
        <w:tc>
          <w:tcPr>
            <w:tcW w:w="2129" w:type="dxa"/>
          </w:tcPr>
          <w:p w14:paraId="28A64079" w14:textId="77777777" w:rsidR="00F86DC3" w:rsidRPr="008142B2" w:rsidRDefault="00F86DC3" w:rsidP="00421EA2">
            <w:pPr>
              <w:rPr>
                <w:lang w:val="en-GB"/>
              </w:rPr>
            </w:pPr>
            <w:r w:rsidRPr="00821164">
              <w:t>0.8</w:t>
            </w:r>
          </w:p>
        </w:tc>
      </w:tr>
      <w:tr w:rsidR="00F86DC3" w:rsidRPr="008142B2" w14:paraId="6508F624" w14:textId="77777777" w:rsidTr="00421EA2">
        <w:tc>
          <w:tcPr>
            <w:tcW w:w="2129" w:type="dxa"/>
          </w:tcPr>
          <w:p w14:paraId="72971F65" w14:textId="77777777" w:rsidR="00F86DC3" w:rsidRPr="008142B2" w:rsidRDefault="00F86DC3" w:rsidP="00421EA2">
            <w:pPr>
              <w:rPr>
                <w:lang w:val="en-GB"/>
              </w:rPr>
            </w:pPr>
            <w:r w:rsidRPr="008142B2">
              <w:rPr>
                <w:lang w:val="en-GB"/>
              </w:rPr>
              <w:t>Stroke</w:t>
            </w:r>
          </w:p>
        </w:tc>
        <w:tc>
          <w:tcPr>
            <w:tcW w:w="2129" w:type="dxa"/>
          </w:tcPr>
          <w:p w14:paraId="2A9C67C5" w14:textId="77777777" w:rsidR="00F86DC3" w:rsidRPr="008142B2" w:rsidRDefault="00F86DC3" w:rsidP="00421EA2">
            <w:pPr>
              <w:rPr>
                <w:lang w:val="en-GB"/>
              </w:rPr>
            </w:pPr>
            <w:r w:rsidRPr="00821164">
              <w:t>93 (59%)</w:t>
            </w:r>
          </w:p>
        </w:tc>
        <w:tc>
          <w:tcPr>
            <w:tcW w:w="2129" w:type="dxa"/>
          </w:tcPr>
          <w:p w14:paraId="4D45B0A1" w14:textId="77777777" w:rsidR="00F86DC3" w:rsidRPr="008142B2" w:rsidRDefault="00F86DC3" w:rsidP="00421EA2">
            <w:pPr>
              <w:rPr>
                <w:lang w:val="en-GB"/>
              </w:rPr>
            </w:pPr>
            <w:r w:rsidRPr="00821164">
              <w:t>35 (49%)</w:t>
            </w:r>
          </w:p>
        </w:tc>
        <w:tc>
          <w:tcPr>
            <w:tcW w:w="2129" w:type="dxa"/>
          </w:tcPr>
          <w:p w14:paraId="0595F5F2" w14:textId="77777777" w:rsidR="00F86DC3" w:rsidRPr="008142B2" w:rsidRDefault="00F86DC3" w:rsidP="00421EA2">
            <w:pPr>
              <w:rPr>
                <w:lang w:val="en-GB"/>
              </w:rPr>
            </w:pPr>
            <w:r w:rsidRPr="00821164">
              <w:t>0.2</w:t>
            </w:r>
          </w:p>
        </w:tc>
      </w:tr>
      <w:tr w:rsidR="00F86DC3" w:rsidRPr="008142B2" w14:paraId="390F8264" w14:textId="77777777" w:rsidTr="00421EA2">
        <w:tc>
          <w:tcPr>
            <w:tcW w:w="2129" w:type="dxa"/>
          </w:tcPr>
          <w:p w14:paraId="23D7A9E2" w14:textId="77777777" w:rsidR="00F86DC3" w:rsidRPr="008142B2" w:rsidRDefault="00F86DC3" w:rsidP="00421EA2">
            <w:pPr>
              <w:rPr>
                <w:lang w:val="en-GB"/>
              </w:rPr>
            </w:pPr>
            <w:r w:rsidRPr="008142B2">
              <w:rPr>
                <w:lang w:val="en-GB"/>
              </w:rPr>
              <w:t>Glaucoma</w:t>
            </w:r>
          </w:p>
        </w:tc>
        <w:tc>
          <w:tcPr>
            <w:tcW w:w="2129" w:type="dxa"/>
          </w:tcPr>
          <w:p w14:paraId="239CFEAC" w14:textId="77777777" w:rsidR="00F86DC3" w:rsidRPr="008142B2" w:rsidRDefault="00F86DC3" w:rsidP="00421EA2">
            <w:pPr>
              <w:rPr>
                <w:lang w:val="en-GB"/>
              </w:rPr>
            </w:pPr>
            <w:r w:rsidRPr="00821164">
              <w:t>33 (21%)</w:t>
            </w:r>
          </w:p>
        </w:tc>
        <w:tc>
          <w:tcPr>
            <w:tcW w:w="2129" w:type="dxa"/>
          </w:tcPr>
          <w:p w14:paraId="58E2CF78" w14:textId="77777777" w:rsidR="00F86DC3" w:rsidRPr="008142B2" w:rsidRDefault="00F86DC3" w:rsidP="00421EA2">
            <w:pPr>
              <w:rPr>
                <w:lang w:val="en-GB"/>
              </w:rPr>
            </w:pPr>
            <w:r w:rsidRPr="00821164">
              <w:t>23 (32%)</w:t>
            </w:r>
          </w:p>
        </w:tc>
        <w:tc>
          <w:tcPr>
            <w:tcW w:w="2129" w:type="dxa"/>
          </w:tcPr>
          <w:p w14:paraId="103E1746" w14:textId="77777777" w:rsidR="00F86DC3" w:rsidRPr="008142B2" w:rsidRDefault="00F86DC3" w:rsidP="00421EA2">
            <w:pPr>
              <w:rPr>
                <w:lang w:val="en-GB"/>
              </w:rPr>
            </w:pPr>
            <w:r w:rsidRPr="00821164">
              <w:t>0.10</w:t>
            </w:r>
          </w:p>
        </w:tc>
      </w:tr>
      <w:tr w:rsidR="00F86DC3" w:rsidRPr="008142B2" w14:paraId="3073A9AB" w14:textId="77777777" w:rsidTr="00421EA2">
        <w:tc>
          <w:tcPr>
            <w:tcW w:w="2129" w:type="dxa"/>
          </w:tcPr>
          <w:p w14:paraId="230A0561" w14:textId="77777777" w:rsidR="00F86DC3" w:rsidRPr="008142B2" w:rsidRDefault="00F86DC3" w:rsidP="00421EA2">
            <w:pPr>
              <w:rPr>
                <w:lang w:val="en-GB"/>
              </w:rPr>
            </w:pPr>
            <w:r w:rsidRPr="008142B2">
              <w:rPr>
                <w:lang w:val="en-GB"/>
              </w:rPr>
              <w:t xml:space="preserve">Other </w:t>
            </w:r>
          </w:p>
        </w:tc>
        <w:tc>
          <w:tcPr>
            <w:tcW w:w="2129" w:type="dxa"/>
          </w:tcPr>
          <w:p w14:paraId="527D25EA" w14:textId="77777777" w:rsidR="00F86DC3" w:rsidRPr="008142B2" w:rsidRDefault="00F86DC3" w:rsidP="00421EA2">
            <w:pPr>
              <w:rPr>
                <w:lang w:val="en-GB"/>
              </w:rPr>
            </w:pPr>
            <w:r w:rsidRPr="00821164">
              <w:t>31 (20%)</w:t>
            </w:r>
          </w:p>
        </w:tc>
        <w:tc>
          <w:tcPr>
            <w:tcW w:w="2129" w:type="dxa"/>
          </w:tcPr>
          <w:p w14:paraId="26246D62" w14:textId="77777777" w:rsidR="00F86DC3" w:rsidRPr="008142B2" w:rsidRDefault="00F86DC3" w:rsidP="00421EA2">
            <w:pPr>
              <w:rPr>
                <w:lang w:val="en-GB"/>
              </w:rPr>
            </w:pPr>
            <w:r w:rsidRPr="00821164">
              <w:t>14 (19%)</w:t>
            </w:r>
          </w:p>
        </w:tc>
        <w:tc>
          <w:tcPr>
            <w:tcW w:w="2129" w:type="dxa"/>
          </w:tcPr>
          <w:p w14:paraId="5E85073D" w14:textId="77777777" w:rsidR="00F86DC3" w:rsidRPr="008142B2" w:rsidRDefault="00F86DC3" w:rsidP="00421EA2">
            <w:pPr>
              <w:rPr>
                <w:lang w:val="en-GB"/>
              </w:rPr>
            </w:pPr>
            <w:r w:rsidRPr="00821164">
              <w:t>&gt;0.9</w:t>
            </w:r>
          </w:p>
        </w:tc>
      </w:tr>
    </w:tbl>
    <w:p w14:paraId="6040DE49" w14:textId="77777777" w:rsidR="00F9084F" w:rsidRDefault="00F9084F"/>
    <w:sectPr w:rsidR="00F9084F" w:rsidSect="00207FF6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6DC3"/>
    <w:rsid w:val="000C25A2"/>
    <w:rsid w:val="001E6404"/>
    <w:rsid w:val="00207FF6"/>
    <w:rsid w:val="004050BE"/>
    <w:rsid w:val="00421EA2"/>
    <w:rsid w:val="00AB7664"/>
    <w:rsid w:val="00AE1DD4"/>
    <w:rsid w:val="00F86DC3"/>
    <w:rsid w:val="00F908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46F810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6D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ubtitle">
    <w:name w:val="Subtitle"/>
    <w:aliases w:val="Abstract"/>
    <w:basedOn w:val="Normal"/>
    <w:next w:val="Normal"/>
    <w:link w:val="SubtitleChar"/>
    <w:autoRedefine/>
    <w:uiPriority w:val="11"/>
    <w:qFormat/>
    <w:rsid w:val="000C25A2"/>
    <w:pPr>
      <w:numPr>
        <w:ilvl w:val="1"/>
      </w:numPr>
    </w:pPr>
    <w:rPr>
      <w:rFonts w:ascii="Times New Roman" w:eastAsiaTheme="majorEastAsia" w:hAnsi="Times New Roman" w:cstheme="majorBidi"/>
      <w:iCs/>
      <w:spacing w:val="15"/>
    </w:rPr>
  </w:style>
  <w:style w:type="character" w:customStyle="1" w:styleId="SubtitleChar">
    <w:name w:val="Subtitle Char"/>
    <w:aliases w:val="Abstract Char"/>
    <w:basedOn w:val="DefaultParagraphFont"/>
    <w:link w:val="Subtitle"/>
    <w:uiPriority w:val="11"/>
    <w:rsid w:val="000C25A2"/>
    <w:rPr>
      <w:rFonts w:ascii="Times New Roman" w:eastAsiaTheme="majorEastAsia" w:hAnsi="Times New Roman" w:cstheme="majorBidi"/>
      <w:iCs/>
      <w:spacing w:val="15"/>
    </w:rPr>
  </w:style>
  <w:style w:type="table" w:styleId="TableGrid">
    <w:name w:val="Table Grid"/>
    <w:basedOn w:val="TableNormal"/>
    <w:uiPriority w:val="59"/>
    <w:rsid w:val="00F86DC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6D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ubtitle">
    <w:name w:val="Subtitle"/>
    <w:aliases w:val="Abstract"/>
    <w:basedOn w:val="Normal"/>
    <w:next w:val="Normal"/>
    <w:link w:val="SubtitleChar"/>
    <w:autoRedefine/>
    <w:uiPriority w:val="11"/>
    <w:qFormat/>
    <w:rsid w:val="000C25A2"/>
    <w:pPr>
      <w:numPr>
        <w:ilvl w:val="1"/>
      </w:numPr>
    </w:pPr>
    <w:rPr>
      <w:rFonts w:ascii="Times New Roman" w:eastAsiaTheme="majorEastAsia" w:hAnsi="Times New Roman" w:cstheme="majorBidi"/>
      <w:iCs/>
      <w:spacing w:val="15"/>
    </w:rPr>
  </w:style>
  <w:style w:type="character" w:customStyle="1" w:styleId="SubtitleChar">
    <w:name w:val="Subtitle Char"/>
    <w:aliases w:val="Abstract Char"/>
    <w:basedOn w:val="DefaultParagraphFont"/>
    <w:link w:val="Subtitle"/>
    <w:uiPriority w:val="11"/>
    <w:rsid w:val="000C25A2"/>
    <w:rPr>
      <w:rFonts w:ascii="Times New Roman" w:eastAsiaTheme="majorEastAsia" w:hAnsi="Times New Roman" w:cstheme="majorBidi"/>
      <w:iCs/>
      <w:spacing w:val="15"/>
    </w:rPr>
  </w:style>
  <w:style w:type="table" w:styleId="TableGrid">
    <w:name w:val="Table Grid"/>
    <w:basedOn w:val="TableNormal"/>
    <w:uiPriority w:val="59"/>
    <w:rsid w:val="00F86DC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3</Pages>
  <Words>614</Words>
  <Characters>3504</Characters>
  <Application>Microsoft Macintosh Word</Application>
  <DocSecurity>0</DocSecurity>
  <Lines>29</Lines>
  <Paragraphs>8</Paragraphs>
  <ScaleCrop>false</ScaleCrop>
  <Company>LU</Company>
  <LinksUpToDate>false</LinksUpToDate>
  <CharactersWithSpaces>41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as Bro</dc:creator>
  <cp:keywords/>
  <dc:description/>
  <cp:lastModifiedBy>Tomas Bro</cp:lastModifiedBy>
  <cp:revision>4</cp:revision>
  <dcterms:created xsi:type="dcterms:W3CDTF">2024-12-07T16:56:00Z</dcterms:created>
  <dcterms:modified xsi:type="dcterms:W3CDTF">2025-03-28T16:01:00Z</dcterms:modified>
</cp:coreProperties>
</file>